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A07F76" w:rsidRPr="00455866" w:rsidTr="000105E0">
        <w:tc>
          <w:tcPr>
            <w:tcW w:w="1701" w:type="dxa"/>
            <w:shd w:val="clear" w:color="auto" w:fill="auto"/>
          </w:tcPr>
          <w:p w:rsidR="00AC7A54" w:rsidRPr="00455866" w:rsidRDefault="00AC7A54" w:rsidP="008465EB">
            <w:pPr>
              <w:ind w:left="-108"/>
              <w:rPr>
                <w:sz w:val="21"/>
                <w:szCs w:val="21"/>
                <w:lang w:val="en-GB"/>
              </w:rPr>
            </w:pPr>
            <w:bookmarkStart w:id="0" w:name="_GoBack"/>
            <w:bookmarkEnd w:id="0"/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45586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AC7A54" w:rsidRPr="00455866" w:rsidRDefault="00CC68A3" w:rsidP="0045586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Arousal</w:t>
            </w:r>
          </w:p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AC7A54" w:rsidRPr="00455866" w:rsidRDefault="00AC7A54" w:rsidP="0045586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860BCE" w:rsidRPr="00455866" w:rsidRDefault="00860BCE" w:rsidP="00AD42C3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860BCE" w:rsidRPr="00455866" w:rsidRDefault="00860BCE" w:rsidP="00AD42C3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60BCE" w:rsidRPr="00455866" w:rsidRDefault="00860BCE" w:rsidP="00AD42C3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60BCE" w:rsidRPr="00455866" w:rsidRDefault="00860BCE" w:rsidP="00AD42C3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60BCE" w:rsidRPr="00455866" w:rsidRDefault="00860BCE" w:rsidP="00AD42C3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860BCE" w:rsidRPr="00455866" w:rsidRDefault="00860BCE" w:rsidP="00AD42C3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ChipsCheese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12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24(2,14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3,28(2,4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05(2,3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82(2,99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ChipsEggs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18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05(2,04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3,86(2,82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08(2,17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93(2,87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ChipsEggs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22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71(1,79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18(2,5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02(1,82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67(2,75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29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7</w:t>
            </w:r>
            <w:r w:rsidR="00911918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1,9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19(2,6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9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11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91(2,81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36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1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01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</w:t>
            </w:r>
            <w:r w:rsidR="006B5883" w:rsidRPr="00455866">
              <w:rPr>
                <w:sz w:val="21"/>
                <w:szCs w:val="21"/>
              </w:rPr>
              <w:t>,00</w:t>
            </w:r>
            <w:r w:rsidRPr="00455866">
              <w:rPr>
                <w:sz w:val="21"/>
                <w:szCs w:val="21"/>
              </w:rPr>
              <w:t>(2,8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1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4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91(2,87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ChipsCheese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37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24(1,96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23(2,78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4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1,98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51(2,69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Tortilla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38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16(1,73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3,88(2,62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28(2,2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91(2,72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42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8</w:t>
            </w:r>
            <w:r w:rsidR="00911918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2</w:t>
            </w:r>
            <w:r w:rsidR="00911918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3,52(2,63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56(1,98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01(2,92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55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91(2,06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08(2,7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02(2,37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77(2,97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75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29(1,76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26(2,79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34(1,9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55(2,59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Croquettes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083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28(1,74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03(2,83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3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19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13(2,91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107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95(2,06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26(2,76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34(2,29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12(2,85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118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21(2,11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36(2,85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34(2,42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26(2,85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156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1</w:t>
            </w:r>
            <w:r w:rsidR="00911918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1,88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13(2,9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1</w:t>
            </w:r>
            <w:r w:rsidR="00A97A76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1,97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05(2,78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242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02(2,02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45(3,01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59(1,94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15(2,83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611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08(1,9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3,11(2,32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9</w:t>
            </w:r>
            <w:r w:rsidR="00A97A76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06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42(2,76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655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41(2,05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39(3,05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28(2,36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45(2,89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74AAB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0721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47(2,19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3,3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4</w:t>
            </w:r>
            <w:r w:rsidR="006B5883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7</w:t>
            </w:r>
            <w:r w:rsidR="00A97A76" w:rsidRPr="00455866">
              <w:rPr>
                <w:sz w:val="21"/>
                <w:szCs w:val="21"/>
              </w:rPr>
              <w:t>0</w:t>
            </w:r>
            <w:r w:rsidRPr="00455866">
              <w:rPr>
                <w:sz w:val="21"/>
                <w:szCs w:val="21"/>
              </w:rPr>
              <w:t>(2,44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29(2,92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Tortilla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5515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06(1,67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11(2,71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25(1,86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5,74(2,74)</w:t>
            </w:r>
          </w:p>
        </w:tc>
      </w:tr>
      <w:tr w:rsidR="00A07F76" w:rsidRPr="00455866" w:rsidTr="000105E0">
        <w:tc>
          <w:tcPr>
            <w:tcW w:w="1701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fat_5557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7,48(1,96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4,59(3</w:t>
            </w:r>
            <w:r w:rsidR="006B5883" w:rsidRPr="00455866">
              <w:rPr>
                <w:sz w:val="21"/>
                <w:szCs w:val="21"/>
              </w:rPr>
              <w:t>,00</w:t>
            </w:r>
            <w:r w:rsidRPr="00455866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57(2,32)</w:t>
            </w:r>
          </w:p>
        </w:tc>
        <w:tc>
          <w:tcPr>
            <w:tcW w:w="1275" w:type="dxa"/>
            <w:shd w:val="clear" w:color="auto" w:fill="auto"/>
          </w:tcPr>
          <w:p w:rsidR="006064B4" w:rsidRPr="00455866" w:rsidRDefault="006064B4" w:rsidP="00AD42C3">
            <w:pPr>
              <w:spacing w:line="360" w:lineRule="auto"/>
              <w:rPr>
                <w:sz w:val="21"/>
                <w:szCs w:val="21"/>
              </w:rPr>
            </w:pPr>
            <w:r w:rsidRPr="00455866">
              <w:rPr>
                <w:sz w:val="21"/>
                <w:szCs w:val="21"/>
              </w:rPr>
              <w:t>6,55(2,87)</w:t>
            </w:r>
          </w:p>
        </w:tc>
      </w:tr>
    </w:tbl>
    <w:p w:rsidR="006B6E77" w:rsidRDefault="006B6E77" w:rsidP="00DC396A">
      <w:pPr>
        <w:jc w:val="center"/>
        <w:rPr>
          <w:lang w:val="en-GB"/>
        </w:rPr>
      </w:pPr>
    </w:p>
    <w:p w:rsidR="000105E0" w:rsidRDefault="000105E0" w:rsidP="00DC396A">
      <w:pPr>
        <w:jc w:val="center"/>
        <w:rPr>
          <w:lang w:val="en-GB"/>
        </w:rPr>
      </w:pPr>
    </w:p>
    <w:p w:rsidR="00B97404" w:rsidRDefault="00B97404" w:rsidP="00DC396A">
      <w:pPr>
        <w:jc w:val="center"/>
        <w:rPr>
          <w:lang w:val="en-GB"/>
        </w:rPr>
      </w:pPr>
    </w:p>
    <w:tbl>
      <w:tblPr>
        <w:tblW w:w="793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8465EB" w:rsidRPr="00455866" w:rsidTr="00FA15B0">
        <w:tc>
          <w:tcPr>
            <w:tcW w:w="1701" w:type="dxa"/>
            <w:shd w:val="clear" w:color="auto" w:fill="auto"/>
          </w:tcPr>
          <w:p w:rsidR="008465EB" w:rsidRPr="00455866" w:rsidRDefault="008465EB" w:rsidP="00623B86">
            <w:pPr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lastRenderedPageBreak/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C02283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8465EB" w:rsidRPr="00455866" w:rsidRDefault="00CC68A3" w:rsidP="00C02283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Arousal</w:t>
            </w:r>
          </w:p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8465EB" w:rsidRPr="00455866" w:rsidRDefault="008465EB" w:rsidP="00C02283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8465EB" w:rsidRPr="00455866" w:rsidTr="00FA15B0">
        <w:tc>
          <w:tcPr>
            <w:tcW w:w="1701" w:type="dxa"/>
            <w:shd w:val="clear" w:color="auto" w:fill="auto"/>
          </w:tcPr>
          <w:p w:rsidR="008465EB" w:rsidRPr="00455866" w:rsidRDefault="008465EB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8465EB" w:rsidRPr="00455866" w:rsidRDefault="008465EB" w:rsidP="00826C5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465EB" w:rsidRPr="00455866" w:rsidRDefault="008465EB" w:rsidP="00826C5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465EB" w:rsidRPr="00455866" w:rsidRDefault="008465EB" w:rsidP="00826C5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465EB" w:rsidRPr="00455866" w:rsidRDefault="008465EB" w:rsidP="00826C5E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8465EB" w:rsidRPr="00455866" w:rsidRDefault="008465EB" w:rsidP="00826C5E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at_605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,2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8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,8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</w:t>
            </w:r>
            <w:r w:rsidR="00721179">
              <w:rPr>
                <w:sz w:val="21"/>
                <w:szCs w:val="21"/>
              </w:rPr>
              <w:t>,00</w:t>
            </w:r>
            <w:r w:rsidRPr="00826C5E">
              <w:rPr>
                <w:sz w:val="21"/>
                <w:szCs w:val="21"/>
              </w:rPr>
              <w:t>(2,1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69(3,16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at_6054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07(1,8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26(2,7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5(1,72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81(2,85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674AAB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at_6439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92(2,0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46(2,9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6(1,98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01(2,88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roquett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atfood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1(1,8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62(2,9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4(1,98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5(2,71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015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01(1,9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59(2,74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3(2</w:t>
            </w:r>
            <w:r w:rsidR="00721179">
              <w:rPr>
                <w:sz w:val="21"/>
                <w:szCs w:val="21"/>
              </w:rPr>
              <w:t>,0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53(2,95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024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17(2,0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62(2,6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1,92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52(2,91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08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12(1,6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52(2,4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3(1,8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62(2,68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10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4(1,77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96(2,6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7(2,16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75(2,81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144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54(1,5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2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3,0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1(1,84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95(2,81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190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77(1,7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16(2,27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1,97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3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,78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289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95(1,7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89(2,9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5(1,9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65(2,79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337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4(1,5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12(2,7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3(1,93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6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,81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384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83(1,8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26(2,47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4(2,23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06(2,95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492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97(1,7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51(2,4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93(1,77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24(2,94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495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99(1,7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81(2,72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2(1,9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35(2,84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511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23(1,6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94(2,7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9(1,92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72(2,66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55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3(2,04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47(2,5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85(2,17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65(2,96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59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73(2,1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37(2,6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01(2,4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36(2,9</w:t>
            </w:r>
            <w:r w:rsidR="00721179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61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78(1,8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77(2,62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08(2,0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23(2,96)</w:t>
            </w:r>
          </w:p>
        </w:tc>
      </w:tr>
      <w:tr w:rsidR="00BA14D7" w:rsidRPr="00455866" w:rsidTr="00FA15B0">
        <w:tc>
          <w:tcPr>
            <w:tcW w:w="1701" w:type="dxa"/>
            <w:shd w:val="clear" w:color="auto" w:fill="auto"/>
          </w:tcPr>
          <w:p w:rsidR="00BA14D7" w:rsidRPr="00826C5E" w:rsidRDefault="00BA14D7" w:rsidP="008B63DC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670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8(1,5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84(2,7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5(1,8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C02283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77(2,43)</w:t>
            </w:r>
          </w:p>
        </w:tc>
      </w:tr>
    </w:tbl>
    <w:p w:rsidR="00F74004" w:rsidRDefault="00F74004"/>
    <w:p w:rsidR="001C614B" w:rsidRDefault="001C614B"/>
    <w:p w:rsidR="00EB30AE" w:rsidRDefault="00EB30AE"/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826C5E" w:rsidRPr="00455866" w:rsidTr="00EB30AE">
        <w:tc>
          <w:tcPr>
            <w:tcW w:w="1701" w:type="dxa"/>
            <w:shd w:val="clear" w:color="auto" w:fill="auto"/>
          </w:tcPr>
          <w:p w:rsidR="00826C5E" w:rsidRPr="00455866" w:rsidRDefault="00826C5E" w:rsidP="00623B86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lastRenderedPageBreak/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826C5E" w:rsidRPr="00455866" w:rsidRDefault="00CC68A3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826C5E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="00826C5E" w:rsidRPr="00455866">
              <w:rPr>
                <w:sz w:val="21"/>
                <w:szCs w:val="21"/>
                <w:lang w:val="en-GB"/>
              </w:rPr>
              <w:t>rousal</w:t>
            </w:r>
          </w:p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826C5E" w:rsidRPr="00455866" w:rsidRDefault="00826C5E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826C5E" w:rsidRPr="00455866" w:rsidTr="00EB30AE">
        <w:tc>
          <w:tcPr>
            <w:tcW w:w="1701" w:type="dxa"/>
            <w:shd w:val="clear" w:color="auto" w:fill="auto"/>
          </w:tcPr>
          <w:p w:rsidR="00826C5E" w:rsidRPr="00455866" w:rsidRDefault="00826C5E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826C5E" w:rsidRPr="00455866" w:rsidRDefault="00826C5E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26C5E" w:rsidRPr="00455866" w:rsidRDefault="00826C5E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26C5E" w:rsidRPr="00455866" w:rsidRDefault="00826C5E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826C5E" w:rsidRPr="00455866" w:rsidRDefault="00826C5E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826C5E" w:rsidRPr="00455866" w:rsidRDefault="00826C5E" w:rsidP="00623B8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068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14(1,8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08(2,7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6(2,1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96(2,73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1902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85(2,0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61(2,5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99(2,38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37(2,81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5515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83(1,97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61(2,5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5(2,1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41(2,75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5595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7</w:t>
            </w:r>
            <w:r w:rsidR="00CF4DB2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</w:t>
            </w:r>
            <w:r w:rsidR="00CF4DB2">
              <w:rPr>
                <w:sz w:val="21"/>
                <w:szCs w:val="21"/>
              </w:rPr>
              <w:t>,0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66(2,6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</w:t>
            </w:r>
            <w:r w:rsidR="006678D5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,28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47(2,81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5772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8(2,1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27(2,62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</w:t>
            </w:r>
            <w:r w:rsidR="006678D5">
              <w:rPr>
                <w:sz w:val="21"/>
                <w:szCs w:val="21"/>
              </w:rPr>
              <w:t>,00</w:t>
            </w:r>
            <w:r w:rsidRPr="00826C5E">
              <w:rPr>
                <w:sz w:val="21"/>
                <w:szCs w:val="21"/>
              </w:rPr>
              <w:t>(2,1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59(2,84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5782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16(1,9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89(2,7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8(2,2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47(2,94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5795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08(1,8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95(2,8</w:t>
            </w:r>
            <w:r w:rsidR="006678D5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3(2,15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54(2,82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fru_583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17(1,9</w:t>
            </w:r>
            <w:r w:rsidR="00CF4DB2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3,88(2,84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2</w:t>
            </w:r>
            <w:r w:rsidR="006678D5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2,18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47(2,94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1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46(1,94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63(2,7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2(2,04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51(2,62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054116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14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49(1,8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73(2,86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5(2,2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6(2,85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054116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18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49(1,7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63(3,0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2(2,1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72(2,62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4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3(2,1</w:t>
            </w:r>
            <w:r w:rsidR="00CF4DB2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31(2,8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04(2,33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4(2,75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054116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72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42(2,1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43(3</w:t>
            </w:r>
            <w:r w:rsidR="006678D5">
              <w:rPr>
                <w:sz w:val="21"/>
                <w:szCs w:val="21"/>
              </w:rPr>
              <w:t>,0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9(2,2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61(2,76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8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74(1,8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42(2,9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62(2,0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73(2,77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96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42(1,9</w:t>
            </w:r>
            <w:r w:rsidR="00CF4DB2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47(2,81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</w:t>
            </w:r>
            <w:r w:rsidR="006678D5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(1,99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01(2,92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099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8(1,8</w:t>
            </w:r>
            <w:r w:rsidR="00CF4DB2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22(2,65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16(2,26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77(2,73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101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44(1,9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42(2,98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3(2,34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99(2,7</w:t>
            </w:r>
            <w:r w:rsidR="00BB1A10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112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34(1,79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01(2,87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1(2,32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5,88(2,81)</w:t>
            </w:r>
          </w:p>
        </w:tc>
      </w:tr>
      <w:tr w:rsidR="00BA14D7" w:rsidRPr="00455866" w:rsidTr="00EB30AE">
        <w:tc>
          <w:tcPr>
            <w:tcW w:w="1701" w:type="dxa"/>
            <w:shd w:val="clear" w:color="auto" w:fill="auto"/>
          </w:tcPr>
          <w:p w:rsidR="00BA14D7" w:rsidRPr="00826C5E" w:rsidRDefault="00BA14D7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sug_0113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7,52(1,73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4,44(3</w:t>
            </w:r>
            <w:r w:rsidR="006678D5">
              <w:rPr>
                <w:sz w:val="21"/>
                <w:szCs w:val="21"/>
              </w:rPr>
              <w:t>,00</w:t>
            </w:r>
            <w:r w:rsidRPr="00826C5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33(2,01)</w:t>
            </w:r>
          </w:p>
        </w:tc>
        <w:tc>
          <w:tcPr>
            <w:tcW w:w="1275" w:type="dxa"/>
            <w:shd w:val="clear" w:color="auto" w:fill="auto"/>
          </w:tcPr>
          <w:p w:rsidR="00BA14D7" w:rsidRPr="00826C5E" w:rsidRDefault="00BA14D7" w:rsidP="00623B86">
            <w:pPr>
              <w:spacing w:line="360" w:lineRule="auto"/>
              <w:rPr>
                <w:sz w:val="21"/>
                <w:szCs w:val="21"/>
              </w:rPr>
            </w:pPr>
            <w:r w:rsidRPr="00826C5E">
              <w:rPr>
                <w:sz w:val="21"/>
                <w:szCs w:val="21"/>
              </w:rPr>
              <w:t>6,41(2,7</w:t>
            </w:r>
            <w:r w:rsidR="00BB1A10">
              <w:rPr>
                <w:sz w:val="21"/>
                <w:szCs w:val="21"/>
              </w:rPr>
              <w:t>0</w:t>
            </w:r>
            <w:r w:rsidRPr="00826C5E">
              <w:rPr>
                <w:sz w:val="21"/>
                <w:szCs w:val="21"/>
              </w:rPr>
              <w:t>)</w:t>
            </w:r>
          </w:p>
        </w:tc>
      </w:tr>
      <w:tr w:rsidR="003E4CF1" w:rsidRPr="00455866" w:rsidTr="00EB30AE">
        <w:tc>
          <w:tcPr>
            <w:tcW w:w="1701" w:type="dxa"/>
            <w:shd w:val="clear" w:color="auto" w:fill="auto"/>
          </w:tcPr>
          <w:p w:rsidR="003E4CF1" w:rsidRPr="001628DE" w:rsidRDefault="003E4CF1" w:rsidP="00FE75C5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16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04(1,99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19(2,46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93(2,33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13(2,73)</w:t>
            </w:r>
          </w:p>
        </w:tc>
      </w:tr>
    </w:tbl>
    <w:p w:rsidR="001C614B" w:rsidRDefault="001C614B" w:rsidP="001E5ECB">
      <w:pPr>
        <w:ind w:left="142"/>
        <w:rPr>
          <w:lang w:val="en-GB"/>
        </w:rPr>
      </w:pPr>
    </w:p>
    <w:p w:rsidR="00EB30AE" w:rsidRDefault="00EB30AE" w:rsidP="001E5ECB">
      <w:pPr>
        <w:ind w:left="142"/>
        <w:rPr>
          <w:lang w:val="en-GB"/>
        </w:rPr>
      </w:pPr>
    </w:p>
    <w:p w:rsidR="001628DE" w:rsidRDefault="001628DE" w:rsidP="001E5ECB">
      <w:pPr>
        <w:ind w:left="142"/>
        <w:rPr>
          <w:lang w:val="en-GB"/>
        </w:rPr>
      </w:pPr>
    </w:p>
    <w:tbl>
      <w:tblPr>
        <w:tblW w:w="793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5"/>
        <w:gridCol w:w="1275"/>
      </w:tblGrid>
      <w:tr w:rsidR="001C614B" w:rsidRPr="00455866" w:rsidTr="00983E0C">
        <w:tc>
          <w:tcPr>
            <w:tcW w:w="1701" w:type="dxa"/>
            <w:shd w:val="clear" w:color="auto" w:fill="auto"/>
          </w:tcPr>
          <w:p w:rsidR="001C614B" w:rsidRPr="00455866" w:rsidRDefault="001C614B" w:rsidP="00CB384F">
            <w:pPr>
              <w:ind w:left="-108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1C614B" w:rsidRPr="00455866" w:rsidRDefault="00CC68A3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Arousal</w:t>
            </w:r>
          </w:p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1C614B" w:rsidRPr="00455866" w:rsidRDefault="001C614B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1C614B" w:rsidRPr="00455866" w:rsidTr="00983E0C">
        <w:tc>
          <w:tcPr>
            <w:tcW w:w="1701" w:type="dxa"/>
            <w:shd w:val="clear" w:color="auto" w:fill="auto"/>
          </w:tcPr>
          <w:p w:rsidR="001C614B" w:rsidRPr="00455866" w:rsidRDefault="001C614B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1C614B" w:rsidRPr="00455866" w:rsidRDefault="001C614B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C614B" w:rsidRPr="00455866" w:rsidRDefault="001C614B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C614B" w:rsidRPr="00455866" w:rsidRDefault="001C614B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1C614B" w:rsidRPr="00455866" w:rsidRDefault="001C614B" w:rsidP="00623B86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1C614B" w:rsidRPr="00455866" w:rsidRDefault="001C614B" w:rsidP="00623B8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35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6</w:t>
            </w:r>
            <w:r w:rsidR="00055BFD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1,67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41(2,83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5</w:t>
            </w:r>
            <w:r w:rsidR="00055BFD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02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3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76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41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77(1,45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77(2,86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59(1,97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68(2,66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47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8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05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9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8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99(2,12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68(2,88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50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41(1,81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18(2,68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54(2</w:t>
            </w:r>
            <w:r w:rsidR="00BB1A10">
              <w:rPr>
                <w:sz w:val="21"/>
                <w:szCs w:val="21"/>
              </w:rPr>
              <w:t>,0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27(2,8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51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96(2</w:t>
            </w:r>
            <w:r w:rsidR="00BB1A10">
              <w:rPr>
                <w:sz w:val="21"/>
                <w:szCs w:val="21"/>
              </w:rPr>
              <w:t>,0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84(2,83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41(2,13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46(2,95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52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68(1,58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81(2,92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69(1,8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57(2,65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57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59(1,78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65(3,04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56(2,1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9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46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0166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9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1,95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05(2,68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13(2,13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52(2,92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152.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11(1,69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18(2,75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22(1,88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43(2,9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4009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12(1,97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38(2,85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2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21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28(2,9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4011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13(2,05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27(2,89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05(2,28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03(2,83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Waffle</w:t>
            </w:r>
            <w:r w:rsidR="00D77743">
              <w:rPr>
                <w:sz w:val="21"/>
                <w:szCs w:val="21"/>
              </w:rPr>
              <w:t>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sug_4421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92(1,57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27(3,02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57(2,2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7,15(2,53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02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85(2,33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16(2,43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6,08(2,24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4,14(2,97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8B63DC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05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13(1,97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2,68(1,96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36(2,19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31(2,49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11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46(2,19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04(2,47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55(2,16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62(2,63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12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59(2</w:t>
            </w:r>
            <w:r w:rsidR="00BB1A10">
              <w:rPr>
                <w:sz w:val="21"/>
                <w:szCs w:val="21"/>
              </w:rPr>
              <w:t>,0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2,97(2,32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56(2,02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6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73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48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19(1,93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2,6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(2,08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15(2,45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25(2,61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70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86(1,9</w:t>
            </w:r>
            <w:r w:rsidR="00BB1A10">
              <w:rPr>
                <w:sz w:val="21"/>
                <w:szCs w:val="21"/>
              </w:rPr>
              <w:t>0</w:t>
            </w:r>
            <w:r w:rsidRPr="001628D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2,86(2,35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94(1,84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58(2,84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veg_0079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34(2,19)</w:t>
            </w:r>
          </w:p>
        </w:tc>
        <w:tc>
          <w:tcPr>
            <w:tcW w:w="1276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2,84(2,31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5,51(2,15)</w:t>
            </w:r>
          </w:p>
        </w:tc>
        <w:tc>
          <w:tcPr>
            <w:tcW w:w="1275" w:type="dxa"/>
            <w:shd w:val="clear" w:color="auto" w:fill="auto"/>
          </w:tcPr>
          <w:p w:rsidR="003E4CF1" w:rsidRPr="001628DE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1628DE">
              <w:rPr>
                <w:sz w:val="21"/>
                <w:szCs w:val="21"/>
              </w:rPr>
              <w:t>3,51(2,85)</w:t>
            </w:r>
          </w:p>
        </w:tc>
      </w:tr>
      <w:tr w:rsidR="003E4CF1" w:rsidRPr="00455866" w:rsidTr="00983E0C">
        <w:tc>
          <w:tcPr>
            <w:tcW w:w="1701" w:type="dxa"/>
            <w:shd w:val="clear" w:color="auto" w:fill="auto"/>
          </w:tcPr>
          <w:p w:rsidR="003E4CF1" w:rsidRPr="008E40FC" w:rsidRDefault="003E4CF1" w:rsidP="008B63DC">
            <w:pPr>
              <w:spacing w:line="360" w:lineRule="auto"/>
              <w:ind w:left="-250" w:firstLine="142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085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87(1,85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94(2,29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89(1,88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623B86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53(2,62)</w:t>
            </w:r>
          </w:p>
        </w:tc>
      </w:tr>
    </w:tbl>
    <w:p w:rsidR="00EB60D2" w:rsidRDefault="00EB60D2" w:rsidP="001E5ECB">
      <w:pPr>
        <w:ind w:left="142"/>
        <w:rPr>
          <w:lang w:val="en-GB"/>
        </w:rPr>
      </w:pPr>
    </w:p>
    <w:p w:rsidR="00342BB2" w:rsidRDefault="00342BB2" w:rsidP="001E5ECB">
      <w:pPr>
        <w:ind w:left="142"/>
        <w:rPr>
          <w:lang w:val="en-GB"/>
        </w:rPr>
      </w:pPr>
    </w:p>
    <w:p w:rsidR="00EB60D2" w:rsidRDefault="00EB60D2" w:rsidP="001E5ECB">
      <w:pPr>
        <w:ind w:left="142"/>
        <w:rPr>
          <w:lang w:val="en-GB"/>
        </w:rPr>
      </w:pPr>
    </w:p>
    <w:tbl>
      <w:tblPr>
        <w:tblW w:w="8080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276"/>
        <w:gridCol w:w="1276"/>
        <w:gridCol w:w="1276"/>
        <w:gridCol w:w="1275"/>
      </w:tblGrid>
      <w:tr w:rsidR="00EB60D2" w:rsidRPr="00455866" w:rsidTr="00983E0C">
        <w:tc>
          <w:tcPr>
            <w:tcW w:w="1843" w:type="dxa"/>
            <w:shd w:val="clear" w:color="auto" w:fill="auto"/>
          </w:tcPr>
          <w:p w:rsidR="00EB60D2" w:rsidRPr="00455866" w:rsidRDefault="00EB60D2" w:rsidP="006F24AB">
            <w:pPr>
              <w:ind w:left="-108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EB60D2" w:rsidRPr="00455866" w:rsidRDefault="00CC68A3" w:rsidP="00623B86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Arousal</w:t>
            </w:r>
          </w:p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EB60D2" w:rsidRPr="00455866" w:rsidRDefault="00EB60D2" w:rsidP="00623B86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EB60D2" w:rsidRPr="00455866" w:rsidTr="00983E0C">
        <w:tc>
          <w:tcPr>
            <w:tcW w:w="1843" w:type="dxa"/>
            <w:shd w:val="clear" w:color="auto" w:fill="auto"/>
          </w:tcPr>
          <w:p w:rsidR="00EB60D2" w:rsidRPr="00455866" w:rsidRDefault="00EB60D2" w:rsidP="00E5734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EB60D2" w:rsidRPr="00455866" w:rsidRDefault="00EB60D2" w:rsidP="00E5734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EB60D2" w:rsidRPr="00455866" w:rsidRDefault="00EB60D2" w:rsidP="00E5734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EB60D2" w:rsidRPr="00455866" w:rsidRDefault="00EB60D2" w:rsidP="00E5734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EB60D2" w:rsidRPr="00455866" w:rsidRDefault="00EB60D2" w:rsidP="00E5734F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EB60D2" w:rsidRPr="00455866" w:rsidRDefault="00EB60D2" w:rsidP="00E5734F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8F242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092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38(2,13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79(2,42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63(2,15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3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(2,71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09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6,27(1,9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37(2,48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6,03(2,42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4,63(3</w:t>
            </w:r>
            <w:r w:rsidR="00055BFD">
              <w:rPr>
                <w:sz w:val="21"/>
                <w:szCs w:val="21"/>
              </w:rPr>
              <w:t>,00</w:t>
            </w:r>
            <w:r w:rsidRPr="008E40FC">
              <w:rPr>
                <w:sz w:val="21"/>
                <w:szCs w:val="21"/>
              </w:rPr>
              <w:t>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13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61(2,21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69(2,25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63(2,06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75(2,88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14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6,3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(1,92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13(2,44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9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(1,76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4,42(2,8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8F242E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18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43(2,37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01(2,25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49(2,44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99(2,86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25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6,19(2,05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39(2,59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99(2,31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4,41(3</w:t>
            </w:r>
            <w:r w:rsidR="00055BFD">
              <w:rPr>
                <w:sz w:val="21"/>
                <w:szCs w:val="21"/>
              </w:rPr>
              <w:t>,00</w:t>
            </w:r>
            <w:r w:rsidRPr="008E40FC">
              <w:rPr>
                <w:sz w:val="21"/>
                <w:szCs w:val="21"/>
              </w:rPr>
              <w:t>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33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42(1,8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63(2,13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48(2,11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06(2,47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35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6,11(1,89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97(2,53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93(1,96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4,06(2,75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48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49(2,0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63(1,9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53(2,41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83(2,81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52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61(1,98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01(2,2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63(2,1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74(2,84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 xml:space="preserve"> veg_0186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28(2</w:t>
            </w:r>
            <w:r w:rsidR="00055BFD">
              <w:rPr>
                <w:sz w:val="21"/>
                <w:szCs w:val="21"/>
              </w:rPr>
              <w:t>,00</w:t>
            </w:r>
            <w:r w:rsidRPr="008E40FC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84(2,22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65(2,06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45(2,64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198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88(1,99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38(2,33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72(2,3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4,54(2,87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281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59(2</w:t>
            </w:r>
            <w:r w:rsidR="00055BFD">
              <w:rPr>
                <w:sz w:val="21"/>
                <w:szCs w:val="21"/>
              </w:rPr>
              <w:t>,00</w:t>
            </w:r>
            <w:r w:rsidRPr="008E40FC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2,91(2,13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91(2,18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77(2,61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455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6</w:t>
            </w:r>
            <w:r w:rsidR="00055BFD">
              <w:rPr>
                <w:sz w:val="21"/>
                <w:szCs w:val="21"/>
              </w:rPr>
              <w:t>,00</w:t>
            </w:r>
            <w:r w:rsidRPr="008E40FC">
              <w:rPr>
                <w:sz w:val="21"/>
                <w:szCs w:val="21"/>
              </w:rPr>
              <w:t>(2,0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15(2,45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94(1,91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4,35(3,04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_0725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7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(2,08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12(2,43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73(2,02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91(2,71)</w:t>
            </w:r>
          </w:p>
        </w:tc>
      </w:tr>
      <w:tr w:rsidR="003E4CF1" w:rsidRPr="00455866" w:rsidTr="00983E0C">
        <w:tc>
          <w:tcPr>
            <w:tcW w:w="1843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vegofood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77(2,06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01(2,5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5,99(1,95)</w:t>
            </w:r>
          </w:p>
        </w:tc>
        <w:tc>
          <w:tcPr>
            <w:tcW w:w="1275" w:type="dxa"/>
            <w:shd w:val="clear" w:color="auto" w:fill="auto"/>
          </w:tcPr>
          <w:p w:rsidR="003E4CF1" w:rsidRPr="008E40FC" w:rsidRDefault="003E4CF1" w:rsidP="00905413">
            <w:pPr>
              <w:spacing w:line="360" w:lineRule="auto"/>
              <w:rPr>
                <w:sz w:val="21"/>
                <w:szCs w:val="21"/>
              </w:rPr>
            </w:pPr>
            <w:r w:rsidRPr="008E40FC">
              <w:rPr>
                <w:sz w:val="21"/>
                <w:szCs w:val="21"/>
              </w:rPr>
              <w:t>3,8(2,92</w:t>
            </w:r>
            <w:r w:rsidR="00055BFD">
              <w:rPr>
                <w:sz w:val="21"/>
                <w:szCs w:val="21"/>
              </w:rPr>
              <w:t>0</w:t>
            </w:r>
            <w:r w:rsidRPr="008E40FC">
              <w:rPr>
                <w:sz w:val="21"/>
                <w:szCs w:val="21"/>
              </w:rPr>
              <w:t>)</w:t>
            </w:r>
          </w:p>
        </w:tc>
      </w:tr>
    </w:tbl>
    <w:p w:rsidR="003556CC" w:rsidRDefault="001C614B" w:rsidP="001E5ECB">
      <w:pPr>
        <w:ind w:left="142"/>
        <w:rPr>
          <w:lang w:val="en-GB"/>
        </w:rPr>
        <w:sectPr w:rsidR="003556CC" w:rsidSect="00014C1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40" w:h="11900" w:orient="landscape"/>
          <w:pgMar w:top="1800" w:right="1440" w:bottom="851" w:left="1440" w:header="708" w:footer="708" w:gutter="0"/>
          <w:pgNumType w:start="1"/>
          <w:cols w:num="2" w:space="170"/>
          <w:docGrid w:linePitch="360"/>
        </w:sectPr>
      </w:pPr>
      <w:r>
        <w:rPr>
          <w:lang w:val="en-GB"/>
        </w:rPr>
        <w:br w:type="column"/>
      </w:r>
    </w:p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455866" w:rsidRDefault="00905413" w:rsidP="0063062A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905413" w:rsidRPr="00455866" w:rsidRDefault="00CC68A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455866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hipsCheese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12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9(2,0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33(2,5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81(2,45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2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89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hipsEgg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18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1(1,69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13(2,8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6(2,04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1(2,57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hipsEgg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22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72(1,8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24(2,65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1(1,71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84(2,76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29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3(2,1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22(2,7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23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</w:t>
            </w:r>
            <w:r w:rsidR="00712450">
              <w:rPr>
                <w:sz w:val="21"/>
                <w:szCs w:val="21"/>
              </w:rPr>
              <w:t>,00</w:t>
            </w:r>
            <w:r w:rsidRPr="00905413">
              <w:rPr>
                <w:sz w:val="21"/>
                <w:szCs w:val="21"/>
              </w:rPr>
              <w:t>(2,78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36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3(1,9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41(3,14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51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9(2,74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hipsCheese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37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7(1,94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42(2,8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5(1,84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86(2,64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Tortilla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38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5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1,6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04(2,6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7(2,24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9(2,7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42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96(2,3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61(2,6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78(1,83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12(3,07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55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2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1,8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58(2,7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3(2,47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35(2,55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75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36(1,69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42(2,8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5(1,78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1(2,46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roquette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08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34(1,6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13(2,9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16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7(2,61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107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96(2,09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27(2,7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7(2,55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37(2,84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118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51(2</w:t>
            </w:r>
            <w:r w:rsidR="00712450">
              <w:rPr>
                <w:sz w:val="21"/>
                <w:szCs w:val="21"/>
              </w:rPr>
              <w:t>,00</w:t>
            </w:r>
            <w:r w:rsidRPr="00905413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61(2,84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1(2,38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9(2,72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156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6(2,0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24(2,9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07(1,98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2(2,85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242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97(1,85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46(3,09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4(2,02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5(2,73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611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5(1,9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44(2,4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1(2,14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97(2,62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655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63(1,6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79(3,1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3(2,34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9(2,5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0721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47(2,2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41(2,3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79(2,43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93(2,89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Tortilla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5515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94(1,84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03(2,89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2(2,03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78(2,96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5557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44(2,0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66(3,1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8(2,48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85(2,84)</w:t>
            </w:r>
          </w:p>
        </w:tc>
      </w:tr>
    </w:tbl>
    <w:p w:rsidR="00905413" w:rsidRDefault="00905413" w:rsidP="001E5ECB">
      <w:pPr>
        <w:ind w:left="142"/>
        <w:rPr>
          <w:lang w:val="en-GB"/>
        </w:rPr>
      </w:pPr>
    </w:p>
    <w:p w:rsidR="00983E0C" w:rsidRDefault="00983E0C" w:rsidP="001E5ECB">
      <w:pPr>
        <w:ind w:left="142"/>
        <w:rPr>
          <w:lang w:val="en-GB"/>
        </w:rPr>
      </w:pPr>
    </w:p>
    <w:p w:rsidR="00905413" w:rsidRDefault="00905413" w:rsidP="001E5ECB">
      <w:pPr>
        <w:ind w:left="142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tbl>
      <w:tblPr>
        <w:tblW w:w="793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455866" w:rsidRDefault="00905413" w:rsidP="003B59FE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column"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905413" w:rsidRPr="00455866" w:rsidRDefault="00CC68A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905413" w:rsidRPr="00455866" w:rsidRDefault="00905413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455866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905413" w:rsidRPr="00455866" w:rsidRDefault="00905413" w:rsidP="0031053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605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3(2,2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87(2,9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6(2,19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84(3,25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6054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9(1,74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66(2,8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8(1,84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5(2,68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674AAB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_6439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5(1,7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92(3,0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08(2,09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9(2,52)</w:t>
            </w:r>
          </w:p>
        </w:tc>
      </w:tr>
      <w:tr w:rsidR="00905413" w:rsidRPr="00455866" w:rsidTr="00983E0C">
        <w:trPr>
          <w:trHeight w:val="376"/>
        </w:trPr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roquette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atfood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35(1,7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97(2,95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38(2,07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9(2,49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015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9(2,1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31(2,45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1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07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5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3,03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024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6(2,1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39(2,65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4(1,87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47(3,1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08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3(1,6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45(2,3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3(1,76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88(2,65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10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4(1,95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59(2,64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2(2,03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6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3</w:t>
            </w:r>
            <w:r w:rsidR="00310804">
              <w:rPr>
                <w:sz w:val="21"/>
                <w:szCs w:val="21"/>
              </w:rPr>
              <w:t>,00</w:t>
            </w:r>
            <w:r w:rsidRPr="00905413">
              <w:rPr>
                <w:sz w:val="21"/>
                <w:szCs w:val="21"/>
              </w:rPr>
              <w:t>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144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38(1,5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56(3,1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6(1,81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5(2,68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190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6(1,7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16(2,2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46(2</w:t>
            </w:r>
            <w:r w:rsidR="00310804">
              <w:rPr>
                <w:sz w:val="21"/>
                <w:szCs w:val="21"/>
              </w:rPr>
              <w:t>,00</w:t>
            </w:r>
            <w:r w:rsidRPr="00905413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44(2,7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289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78(1,7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69(2,7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09(1,81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68(2,7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337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9(1,6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87(2,8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31(1,95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66(2,97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384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93(1,6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56(2,6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59(2,16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23(2,92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492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88(1,7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55(2,5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</w:t>
            </w:r>
            <w:r w:rsidR="00310804">
              <w:rPr>
                <w:sz w:val="21"/>
                <w:szCs w:val="21"/>
              </w:rPr>
              <w:t>,00</w:t>
            </w:r>
            <w:r w:rsidRPr="00905413">
              <w:rPr>
                <w:sz w:val="21"/>
                <w:szCs w:val="21"/>
              </w:rPr>
              <w:t>(1,85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38(2,98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495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16(1,4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16(2,6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1,89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92(2,64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511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3(1,5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83(2,66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28(1,86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72(2,55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55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3</w:t>
            </w:r>
            <w:r w:rsidR="00712450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1,92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63(2,6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82(2,33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4,8</w:t>
            </w:r>
            <w:r w:rsidR="004D7AAD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91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59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79(2,0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49(2,63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</w:t>
            </w:r>
            <w:r w:rsidR="00310804">
              <w:rPr>
                <w:sz w:val="21"/>
                <w:szCs w:val="21"/>
              </w:rPr>
              <w:t>,00</w:t>
            </w:r>
            <w:r w:rsidRPr="00905413">
              <w:rPr>
                <w:sz w:val="21"/>
                <w:szCs w:val="21"/>
              </w:rPr>
              <w:t>(2,48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83(2,87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613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68(1,97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66(2,6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06(2,12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35(3,05)</w:t>
            </w:r>
          </w:p>
        </w:tc>
      </w:tr>
      <w:tr w:rsidR="00905413" w:rsidRPr="00455866" w:rsidTr="00983E0C">
        <w:tc>
          <w:tcPr>
            <w:tcW w:w="1701" w:type="dxa"/>
            <w:shd w:val="clear" w:color="auto" w:fill="auto"/>
          </w:tcPr>
          <w:p w:rsidR="00905413" w:rsidRPr="00905413" w:rsidRDefault="00905413" w:rsidP="003B59FE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fru_0670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7,09(1,51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3,8</w:t>
            </w:r>
            <w:r w:rsidR="00310804">
              <w:rPr>
                <w:sz w:val="21"/>
                <w:szCs w:val="21"/>
              </w:rPr>
              <w:t>0</w:t>
            </w:r>
            <w:r w:rsidRPr="00905413">
              <w:rPr>
                <w:sz w:val="21"/>
                <w:szCs w:val="21"/>
              </w:rPr>
              <w:t>(2,68)</w:t>
            </w:r>
          </w:p>
        </w:tc>
        <w:tc>
          <w:tcPr>
            <w:tcW w:w="1276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6,32(1,82)</w:t>
            </w:r>
          </w:p>
        </w:tc>
        <w:tc>
          <w:tcPr>
            <w:tcW w:w="1275" w:type="dxa"/>
            <w:shd w:val="clear" w:color="auto" w:fill="auto"/>
          </w:tcPr>
          <w:p w:rsidR="00905413" w:rsidRPr="00905413" w:rsidRDefault="00905413" w:rsidP="00905413">
            <w:pPr>
              <w:spacing w:line="360" w:lineRule="auto"/>
              <w:rPr>
                <w:sz w:val="21"/>
                <w:szCs w:val="21"/>
              </w:rPr>
            </w:pPr>
            <w:r w:rsidRPr="00905413">
              <w:rPr>
                <w:sz w:val="21"/>
                <w:szCs w:val="21"/>
              </w:rPr>
              <w:t>5,85(2,33)</w:t>
            </w:r>
          </w:p>
        </w:tc>
      </w:tr>
    </w:tbl>
    <w:p w:rsidR="0031053D" w:rsidRDefault="00905413" w:rsidP="001E5ECB">
      <w:pPr>
        <w:ind w:left="142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:rsidR="000B4474" w:rsidRDefault="000B4474" w:rsidP="001E5ECB">
      <w:pPr>
        <w:ind w:left="142"/>
        <w:rPr>
          <w:lang w:val="en-GB"/>
        </w:rPr>
        <w:sectPr w:rsidR="000B4474" w:rsidSect="00000090">
          <w:pgSz w:w="16840" w:h="11900" w:orient="landscape"/>
          <w:pgMar w:top="1800" w:right="1440" w:bottom="851" w:left="1440" w:header="708" w:footer="708" w:gutter="0"/>
          <w:cols w:num="2" w:space="170"/>
          <w:titlePg/>
          <w:docGrid w:linePitch="360"/>
        </w:sectPr>
      </w:pPr>
    </w:p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455866" w:rsidRDefault="0031053D" w:rsidP="0063062A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31053D" w:rsidRPr="00455866" w:rsidRDefault="00CC68A3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31053D" w:rsidRPr="00455866" w:rsidRDefault="0031053D" w:rsidP="0031053D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455866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31053D" w:rsidRPr="00455866" w:rsidRDefault="0031053D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31053D" w:rsidRPr="00455866" w:rsidRDefault="0031053D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31053D" w:rsidRPr="00455866" w:rsidRDefault="0031053D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31053D" w:rsidRPr="00455866" w:rsidRDefault="0031053D" w:rsidP="0031053D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31053D" w:rsidRPr="00455866" w:rsidRDefault="0031053D" w:rsidP="0031053D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0683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17(1,8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17(2,82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48(2,2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21(2,75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1902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9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1,96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3,53(2,6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03(2,41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9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2,68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5515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51(2,23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3,43(2,44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83(2,22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46(2,87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5595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84(1,84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3,76(2,5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03(2,38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79(2,69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5772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6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2,09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3,69(2,78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34(2,08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21(2,68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5782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14(1,78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3,75(2,7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07(2,34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85(2,86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5795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9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1,85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41(2,88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27(2,29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83(2,61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fru_5833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03(1,92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26(3,04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23(2,17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89(2,86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13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06(2,16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21(2,7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5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1,94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4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2,74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054116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14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55(1,82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97(2,95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49(2,24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94(2,6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054116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18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18(2,02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25(3,0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37(2,04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81(2,61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43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35(1,96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82(2,85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24(2,28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58(2,61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054116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72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26(1,8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54(3,0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67(2,26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71(2,62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83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54(1,8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83(2,83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51(2,05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94(2,6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96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04(2,15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31(2,9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26(1,86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15(2,99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099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07(1,86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06(2,44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12(2,35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72(2,63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101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27(1,78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72(3,02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66(2,2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08(2,5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112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43(1,66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24(2,86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6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2,36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3</w:t>
            </w:r>
            <w:r w:rsidR="00B07CCD">
              <w:rPr>
                <w:sz w:val="21"/>
                <w:szCs w:val="21"/>
              </w:rPr>
              <w:t>0</w:t>
            </w:r>
            <w:r w:rsidRPr="0031053D">
              <w:rPr>
                <w:sz w:val="21"/>
                <w:szCs w:val="21"/>
              </w:rPr>
              <w:t>(2,64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113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7,35(1,97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57(3,1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32(2,11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6,71(2,67)</w:t>
            </w:r>
          </w:p>
        </w:tc>
      </w:tr>
      <w:tr w:rsidR="0031053D" w:rsidRPr="00455866" w:rsidTr="00983E0C">
        <w:tc>
          <w:tcPr>
            <w:tcW w:w="1701" w:type="dxa"/>
            <w:shd w:val="clear" w:color="auto" w:fill="auto"/>
          </w:tcPr>
          <w:p w:rsidR="0031053D" w:rsidRPr="0031053D" w:rsidRDefault="0031053D" w:rsidP="0063062A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sug_0116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99(2,11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3,13(2,22)</w:t>
            </w:r>
          </w:p>
        </w:tc>
        <w:tc>
          <w:tcPr>
            <w:tcW w:w="1276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5,82(2,56)</w:t>
            </w:r>
          </w:p>
        </w:tc>
        <w:tc>
          <w:tcPr>
            <w:tcW w:w="1275" w:type="dxa"/>
            <w:shd w:val="clear" w:color="auto" w:fill="auto"/>
          </w:tcPr>
          <w:p w:rsidR="0031053D" w:rsidRPr="0031053D" w:rsidRDefault="0031053D" w:rsidP="0031053D">
            <w:pPr>
              <w:spacing w:line="360" w:lineRule="auto"/>
              <w:rPr>
                <w:sz w:val="21"/>
                <w:szCs w:val="21"/>
              </w:rPr>
            </w:pPr>
            <w:r w:rsidRPr="0031053D">
              <w:rPr>
                <w:sz w:val="21"/>
                <w:szCs w:val="21"/>
              </w:rPr>
              <w:t>4,37(2,65)</w:t>
            </w:r>
          </w:p>
        </w:tc>
      </w:tr>
    </w:tbl>
    <w:p w:rsidR="0031053D" w:rsidRDefault="0031053D" w:rsidP="001E5ECB">
      <w:pPr>
        <w:ind w:left="142"/>
        <w:rPr>
          <w:lang w:val="en-GB"/>
        </w:rPr>
      </w:pPr>
    </w:p>
    <w:p w:rsidR="00983E0C" w:rsidRDefault="00983E0C" w:rsidP="001E5ECB">
      <w:pPr>
        <w:ind w:left="142"/>
        <w:rPr>
          <w:lang w:val="en-GB"/>
        </w:rPr>
      </w:pPr>
    </w:p>
    <w:p w:rsidR="0031053D" w:rsidRDefault="0031053D" w:rsidP="001E5ECB">
      <w:pPr>
        <w:ind w:left="142"/>
        <w:rPr>
          <w:lang w:val="en-GB"/>
        </w:rPr>
      </w:pPr>
    </w:p>
    <w:tbl>
      <w:tblPr>
        <w:tblW w:w="793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5"/>
        <w:gridCol w:w="1275"/>
      </w:tblGrid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455866" w:rsidRDefault="003B59FE" w:rsidP="002460A1">
            <w:pPr>
              <w:ind w:left="-108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3B59FE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Arousal</w:t>
            </w:r>
          </w:p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3B59FE" w:rsidRPr="00455866" w:rsidRDefault="003B59FE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455866" w:rsidRDefault="003B59FE" w:rsidP="002460A1">
            <w:pPr>
              <w:spacing w:line="360" w:lineRule="auto"/>
              <w:ind w:left="-108" w:firstLine="142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3B59FE" w:rsidRPr="00455866" w:rsidRDefault="003B59FE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3B59FE" w:rsidRPr="00455866" w:rsidRDefault="003B59FE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3B59FE" w:rsidRPr="00455866" w:rsidRDefault="003B59FE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3B59FE" w:rsidRPr="00455866" w:rsidRDefault="003B59FE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3B59FE" w:rsidRPr="00455866" w:rsidRDefault="003B59FE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35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48(1,75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42(2,8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44(2,1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58(2,74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41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64(1,54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94(2,87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53(1,88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86(2,75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47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76(2,12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88(2,9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68(2,3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18(2,97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50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41(1,81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37(2,65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71(1,93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4</w:t>
            </w:r>
            <w:r w:rsidR="0053757D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(2,83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51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03(1,99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03(3,01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83(2,12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</w:t>
            </w:r>
            <w:r w:rsidR="0053757D">
              <w:rPr>
                <w:sz w:val="21"/>
                <w:szCs w:val="21"/>
              </w:rPr>
              <w:t>,00</w:t>
            </w:r>
            <w:r w:rsidRPr="003B59FE">
              <w:rPr>
                <w:sz w:val="21"/>
                <w:szCs w:val="21"/>
              </w:rPr>
              <w:t>(2,74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52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46(1,74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69(2,8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52(1,92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82(2,51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57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45(2</w:t>
            </w:r>
            <w:r w:rsidR="00633AFE">
              <w:rPr>
                <w:sz w:val="21"/>
                <w:szCs w:val="21"/>
              </w:rPr>
              <w:t>,00</w:t>
            </w:r>
            <w:r w:rsidRPr="003B59F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55(3,09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55(2,22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25(2,43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0166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</w:t>
            </w:r>
            <w:r w:rsidR="00633AFE">
              <w:rPr>
                <w:sz w:val="21"/>
                <w:szCs w:val="21"/>
              </w:rPr>
              <w:t>,00</w:t>
            </w:r>
            <w:r w:rsidRPr="003B59FE">
              <w:rPr>
                <w:sz w:val="21"/>
                <w:szCs w:val="21"/>
              </w:rPr>
              <w:t>(1,95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31(2,49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09(2,17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73(2,83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152.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14(1,69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62(2,85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28(1,79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09(2,83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4009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96(2,16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47(2,7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7(2,3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57(2,77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4011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18(1,81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55(2,95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18(2,26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06(2,62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054116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sug_4421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58(1,73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38(3,11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6,34(2,35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7,08(2,68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02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7(2,4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34(2,39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9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(2,27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4,4</w:t>
            </w:r>
            <w:r w:rsidR="0053757D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(2,94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05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13(2,05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2,94(2,15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43(2,3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69(2,46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11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19(2,18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37(2,66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4(2,28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54(2,48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12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51(2,22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27(2,57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2(2,03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77(2,82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48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03(1,86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2,43(1,8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1</w:t>
            </w:r>
            <w:r w:rsidR="00633AFE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(2,56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2,89(2,26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70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4(1,75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02(2,41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98(1,7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79(2,83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79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19(2,36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2,72(2,17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76(2,24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53(2,85)</w:t>
            </w:r>
          </w:p>
        </w:tc>
      </w:tr>
      <w:tr w:rsidR="003B59FE" w:rsidRPr="00455866" w:rsidTr="00983E0C">
        <w:tc>
          <w:tcPr>
            <w:tcW w:w="1701" w:type="dxa"/>
            <w:shd w:val="clear" w:color="auto" w:fill="auto"/>
          </w:tcPr>
          <w:p w:rsidR="003B59FE" w:rsidRPr="003B59FE" w:rsidRDefault="003B59FE" w:rsidP="002460A1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veg_0085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2(1,86)</w:t>
            </w:r>
          </w:p>
        </w:tc>
        <w:tc>
          <w:tcPr>
            <w:tcW w:w="1276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14(2,39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5,88(1,82)</w:t>
            </w:r>
          </w:p>
        </w:tc>
        <w:tc>
          <w:tcPr>
            <w:tcW w:w="1275" w:type="dxa"/>
            <w:shd w:val="clear" w:color="auto" w:fill="auto"/>
          </w:tcPr>
          <w:p w:rsidR="003B59FE" w:rsidRPr="003B59FE" w:rsidRDefault="003B59FE" w:rsidP="003B59FE">
            <w:pPr>
              <w:spacing w:line="360" w:lineRule="auto"/>
              <w:rPr>
                <w:sz w:val="21"/>
                <w:szCs w:val="21"/>
              </w:rPr>
            </w:pPr>
            <w:r w:rsidRPr="003B59FE">
              <w:rPr>
                <w:sz w:val="21"/>
                <w:szCs w:val="21"/>
              </w:rPr>
              <w:t>3,88(2,6</w:t>
            </w:r>
            <w:r w:rsidR="0053757D">
              <w:rPr>
                <w:sz w:val="21"/>
                <w:szCs w:val="21"/>
              </w:rPr>
              <w:t>0</w:t>
            </w:r>
            <w:r w:rsidRPr="003B59FE">
              <w:rPr>
                <w:sz w:val="21"/>
                <w:szCs w:val="21"/>
              </w:rPr>
              <w:t>)</w:t>
            </w:r>
          </w:p>
        </w:tc>
      </w:tr>
    </w:tbl>
    <w:p w:rsidR="0063062A" w:rsidRDefault="0063062A" w:rsidP="001E5ECB">
      <w:pPr>
        <w:ind w:left="142"/>
        <w:rPr>
          <w:lang w:val="en-GB"/>
        </w:rPr>
        <w:sectPr w:rsidR="0063062A" w:rsidSect="000B4474">
          <w:pgSz w:w="16840" w:h="11900" w:orient="landscape"/>
          <w:pgMar w:top="1800" w:right="1440" w:bottom="851" w:left="1440" w:header="708" w:footer="708" w:gutter="0"/>
          <w:cols w:num="2" w:space="170"/>
          <w:titlePg/>
          <w:docGrid w:linePitch="360"/>
        </w:sectPr>
      </w:pPr>
    </w:p>
    <w:tbl>
      <w:tblPr>
        <w:tblW w:w="793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5"/>
        <w:gridCol w:w="1275"/>
      </w:tblGrid>
      <w:tr w:rsidR="0063062A" w:rsidRPr="00455866" w:rsidTr="00983E0C">
        <w:tc>
          <w:tcPr>
            <w:tcW w:w="1701" w:type="dxa"/>
            <w:shd w:val="clear" w:color="auto" w:fill="auto"/>
          </w:tcPr>
          <w:p w:rsidR="0063062A" w:rsidRPr="00455866" w:rsidRDefault="0063062A" w:rsidP="00B12FE9">
            <w:pPr>
              <w:ind w:left="-108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63062A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Arousal</w:t>
            </w:r>
          </w:p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63062A" w:rsidRPr="00455866" w:rsidRDefault="0063062A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63062A" w:rsidRPr="00455866" w:rsidTr="00983E0C">
        <w:tc>
          <w:tcPr>
            <w:tcW w:w="1701" w:type="dxa"/>
            <w:shd w:val="clear" w:color="auto" w:fill="auto"/>
          </w:tcPr>
          <w:p w:rsidR="0063062A" w:rsidRPr="00455866" w:rsidRDefault="0063062A" w:rsidP="00B12FE9">
            <w:pPr>
              <w:spacing w:line="360" w:lineRule="auto"/>
              <w:ind w:left="-108" w:firstLine="142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63062A" w:rsidRPr="00455866" w:rsidRDefault="0063062A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3062A" w:rsidRPr="00455866" w:rsidRDefault="0063062A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63062A" w:rsidRPr="00455866" w:rsidRDefault="0063062A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63062A" w:rsidRPr="00455866" w:rsidRDefault="0063062A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63062A" w:rsidRPr="00455866" w:rsidRDefault="0063062A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092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63(2,36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03(2,53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97(2,14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74(2,88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09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35(2,01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62(2,58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84(2,51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83(2,98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13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72(2,48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01(2,56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8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2,27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87(3,08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14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25(1,71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25(2,36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88(1,78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</w:t>
            </w:r>
            <w:r w:rsidR="003532B9">
              <w:rPr>
                <w:sz w:val="21"/>
                <w:szCs w:val="21"/>
              </w:rPr>
              <w:t>,00</w:t>
            </w:r>
            <w:r w:rsidRPr="003246B0">
              <w:rPr>
                <w:sz w:val="21"/>
                <w:szCs w:val="21"/>
              </w:rPr>
              <w:t>(2,66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18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77(2,4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39(2,33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39(2,59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57(2,96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25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25(2,05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49(2,53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79(2,31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69(2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33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34(1,75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2,77(2,02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49(2,28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04(2,37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35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14(1,82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39(2,75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64(2,02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52(2,76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48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61(2,25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2,6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1,86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27(2,47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17(2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52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55(2,06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06(2,33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1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2,98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86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31(1,84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</w:t>
            </w:r>
            <w:r w:rsidR="003532B9">
              <w:rPr>
                <w:sz w:val="21"/>
                <w:szCs w:val="21"/>
              </w:rPr>
              <w:t>,00</w:t>
            </w:r>
            <w:r w:rsidRPr="003246B0">
              <w:rPr>
                <w:sz w:val="21"/>
                <w:szCs w:val="21"/>
              </w:rPr>
              <w:t>(2,3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8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1,99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5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2,57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198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19(1,94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54(2,45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84(2,47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8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(2,99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281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35(2,07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2,87(2,16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01(2,29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96(2,56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455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03(1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43(2,56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03(1,74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85(3</w:t>
            </w:r>
            <w:r w:rsidR="003532B9">
              <w:rPr>
                <w:sz w:val="21"/>
                <w:szCs w:val="21"/>
              </w:rPr>
              <w:t>,00</w:t>
            </w:r>
            <w:r w:rsidRPr="003246B0">
              <w:rPr>
                <w:sz w:val="21"/>
                <w:szCs w:val="21"/>
              </w:rPr>
              <w:t>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_0725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78(2,16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29(2,54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14(1,81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03(2,71)</w:t>
            </w:r>
          </w:p>
        </w:tc>
      </w:tr>
      <w:tr w:rsidR="003246B0" w:rsidRPr="00455866" w:rsidTr="00983E0C">
        <w:tc>
          <w:tcPr>
            <w:tcW w:w="1701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vegofood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5,77(2,08)</w:t>
            </w:r>
          </w:p>
        </w:tc>
        <w:tc>
          <w:tcPr>
            <w:tcW w:w="1276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3,29(2,6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6,03(1,92)</w:t>
            </w:r>
          </w:p>
        </w:tc>
        <w:tc>
          <w:tcPr>
            <w:tcW w:w="1275" w:type="dxa"/>
            <w:shd w:val="clear" w:color="auto" w:fill="auto"/>
          </w:tcPr>
          <w:p w:rsidR="003246B0" w:rsidRPr="003246B0" w:rsidRDefault="003246B0" w:rsidP="003246B0">
            <w:pPr>
              <w:spacing w:line="360" w:lineRule="auto"/>
              <w:rPr>
                <w:sz w:val="21"/>
                <w:szCs w:val="21"/>
              </w:rPr>
            </w:pPr>
            <w:r w:rsidRPr="003246B0">
              <w:rPr>
                <w:sz w:val="21"/>
                <w:szCs w:val="21"/>
              </w:rPr>
              <w:t>4,29(2,9</w:t>
            </w:r>
            <w:r w:rsidR="003532B9">
              <w:rPr>
                <w:sz w:val="21"/>
                <w:szCs w:val="21"/>
              </w:rPr>
              <w:t>0</w:t>
            </w:r>
            <w:r w:rsidRPr="003246B0">
              <w:rPr>
                <w:sz w:val="21"/>
                <w:szCs w:val="21"/>
              </w:rPr>
              <w:t>)</w:t>
            </w:r>
          </w:p>
        </w:tc>
      </w:tr>
    </w:tbl>
    <w:p w:rsidR="00906266" w:rsidRDefault="00906266" w:rsidP="00942C08">
      <w:pPr>
        <w:rPr>
          <w:lang w:val="en-GB"/>
        </w:rPr>
        <w:sectPr w:rsidR="00906266" w:rsidSect="000B4474">
          <w:pgSz w:w="16840" w:h="11900" w:orient="landscape"/>
          <w:pgMar w:top="1800" w:right="1440" w:bottom="851" w:left="1440" w:header="708" w:footer="708" w:gutter="0"/>
          <w:cols w:num="2" w:space="170"/>
          <w:titlePg/>
          <w:docGrid w:linePitch="360"/>
        </w:sectPr>
      </w:pPr>
    </w:p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455866" w:rsidRDefault="002F7168" w:rsidP="00B12FE9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2F7168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2F7168" w:rsidRPr="00455866" w:rsidRDefault="002F7168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455866" w:rsidRDefault="002F7168" w:rsidP="00B12FE9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2F7168" w:rsidRPr="00455866" w:rsidRDefault="002F7168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2F7168" w:rsidRPr="00455866" w:rsidRDefault="002F7168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2F7168" w:rsidRPr="00455866" w:rsidRDefault="002F7168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2F7168" w:rsidRPr="00455866" w:rsidRDefault="002F7168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2F7168" w:rsidRPr="00455866" w:rsidRDefault="002F7168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ChipsCheese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12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2</w:t>
            </w:r>
            <w:r w:rsidR="007D77AE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2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24(2,4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27(2,13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46(3,06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ChipsEggs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18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99(2,3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59(2,7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51(2,16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35(3,04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ChipsEggs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22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71(1,7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12(2,51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83(1,93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5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74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29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77(1,8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15(2,62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69(1,97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82(2,86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36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17(2,1</w:t>
            </w:r>
            <w:r w:rsidR="007D77AE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59(2,5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7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24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65(2,99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ChipsCheese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37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3</w:t>
            </w:r>
            <w:r w:rsidR="007D77AE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1,99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06(2,69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26(2,11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19(2,72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Tortilla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38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86(1,77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74(2,57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28(2,18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57(2,72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42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63(2,02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42(2,6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33(2,12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89(2,77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55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62(2,26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59(2,61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82(2,27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2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3,25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75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22(1,8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1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71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24(2,01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01(2,61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Croquettes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083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21(1,8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93(2,76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11(2,22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7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3,14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MeatDish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107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93(2,0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26(2,77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41(2,02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89(2,86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118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92(2,18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13(2,8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17(2,46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05(2,96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156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15(1,7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03(2,8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13(1,98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88(2,72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m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242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06(2,18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44(2,9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63(1,87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76(2,89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611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01(1,98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2,79(2,11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69(1,98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86(2,79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655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2</w:t>
            </w:r>
            <w:r w:rsidR="007D77AE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36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</w:t>
            </w:r>
            <w:r w:rsidR="008A6F6A">
              <w:rPr>
                <w:sz w:val="21"/>
                <w:szCs w:val="21"/>
              </w:rPr>
              <w:t>,00</w:t>
            </w:r>
            <w:r w:rsidRPr="002F7168">
              <w:rPr>
                <w:sz w:val="21"/>
                <w:szCs w:val="21"/>
              </w:rPr>
              <w:t>(2,96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13(2,38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81(3,12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674AAB" w:rsidP="002F7168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0721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47(2,11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2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43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63(2,45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3,69(2,83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Tortilla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5515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18(1,5</w:t>
            </w:r>
            <w:r w:rsidR="007D77AE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19(2,54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37(1,67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5,7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(2,51)</w:t>
            </w:r>
          </w:p>
        </w:tc>
      </w:tr>
      <w:tr w:rsidR="002F7168" w:rsidRPr="00455866" w:rsidTr="00983E0C">
        <w:tc>
          <w:tcPr>
            <w:tcW w:w="1701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fat_5557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7,52(1,87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4,52(2,85)</w:t>
            </w:r>
          </w:p>
        </w:tc>
        <w:tc>
          <w:tcPr>
            <w:tcW w:w="1276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65(2,18)</w:t>
            </w:r>
          </w:p>
        </w:tc>
        <w:tc>
          <w:tcPr>
            <w:tcW w:w="1275" w:type="dxa"/>
            <w:shd w:val="clear" w:color="auto" w:fill="auto"/>
          </w:tcPr>
          <w:p w:rsidR="002F7168" w:rsidRPr="002F7168" w:rsidRDefault="002F7168" w:rsidP="002F7168">
            <w:pPr>
              <w:spacing w:line="360" w:lineRule="auto"/>
              <w:rPr>
                <w:sz w:val="21"/>
                <w:szCs w:val="21"/>
              </w:rPr>
            </w:pPr>
            <w:r w:rsidRPr="002F7168">
              <w:rPr>
                <w:sz w:val="21"/>
                <w:szCs w:val="21"/>
              </w:rPr>
              <w:t>6,27(2,9</w:t>
            </w:r>
            <w:r w:rsidR="008A6F6A">
              <w:rPr>
                <w:sz w:val="21"/>
                <w:szCs w:val="21"/>
              </w:rPr>
              <w:t>0</w:t>
            </w:r>
            <w:r w:rsidRPr="002F7168">
              <w:rPr>
                <w:sz w:val="21"/>
                <w:szCs w:val="21"/>
              </w:rPr>
              <w:t>)</w:t>
            </w:r>
          </w:p>
        </w:tc>
      </w:tr>
    </w:tbl>
    <w:p w:rsidR="00BD6A3B" w:rsidRDefault="00BD6A3B" w:rsidP="00942C08">
      <w:pPr>
        <w:rPr>
          <w:lang w:val="en-GB"/>
        </w:rPr>
      </w:pPr>
    </w:p>
    <w:p w:rsidR="00983E0C" w:rsidRDefault="00983E0C" w:rsidP="00942C08">
      <w:pPr>
        <w:rPr>
          <w:lang w:val="en-GB"/>
        </w:rPr>
      </w:pPr>
    </w:p>
    <w:p w:rsidR="00BD6A3B" w:rsidRDefault="00BD6A3B" w:rsidP="00942C08">
      <w:pPr>
        <w:rPr>
          <w:lang w:val="en-GB"/>
        </w:rPr>
      </w:pPr>
    </w:p>
    <w:tbl>
      <w:tblPr>
        <w:tblW w:w="793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455866" w:rsidRDefault="00BD6A3B" w:rsidP="00BD6A3B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column"/>
            </w: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BD6A3B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BD6A3B" w:rsidRPr="00455866" w:rsidRDefault="00BD6A3B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455866" w:rsidRDefault="00BD6A3B" w:rsidP="00BD6A3B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BD6A3B" w:rsidRPr="00455866" w:rsidRDefault="00BD6A3B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BD6A3B" w:rsidRPr="00455866" w:rsidRDefault="00BD6A3B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BD6A3B" w:rsidRPr="00455866" w:rsidRDefault="00BD6A3B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BD6A3B" w:rsidRPr="00455866" w:rsidRDefault="00BD6A3B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BD6A3B" w:rsidRPr="00455866" w:rsidRDefault="00BD6A3B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at_605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17(2,13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74(2,85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74(1,9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54(3,08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Pizza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at_6054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06(1,97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88(2,61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32(1,6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2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2,88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674AAB" w:rsidP="00BD6A3B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umplings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at_6439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69(2,35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01(2,91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24(1,88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35(3,07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Croquettes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atfood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28(2</w:t>
            </w:r>
            <w:r w:rsidR="008A6F6A">
              <w:rPr>
                <w:sz w:val="21"/>
                <w:szCs w:val="21"/>
              </w:rPr>
              <w:t>,00</w:t>
            </w:r>
            <w:r w:rsidRPr="00BD6A3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29(2,89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29(1,91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03(2,87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015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33(1,78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87(2,99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36(1,94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55(2,9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024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18(1,87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86(2,68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75(1,93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58(2,72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08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2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1,61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58(2,59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22(2,01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39(2,7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10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64(1,51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34(2,63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31(2,2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9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2,62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144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7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1,5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86(2,93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36(1,8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68(2,93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190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87(1,86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16(2,34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75(1,8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16(2,87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289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12(1,68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07(3,11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41(1,9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62(2,9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337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49(1,5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37(2,7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34(1,93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54(2,65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384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73(2,04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2,97(2,25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7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2,23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9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2,99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492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06(1,76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48(2,47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87(1,7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09(2,92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495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84(2,02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49(2,77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43(1,94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84(2,94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511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41(1,62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04(2,75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29(1,9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72(2,78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55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37(2,17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3</w:t>
            </w:r>
            <w:r w:rsidR="008A6F6A">
              <w:rPr>
                <w:sz w:val="21"/>
                <w:szCs w:val="21"/>
              </w:rPr>
              <w:t>0</w:t>
            </w:r>
            <w:r w:rsidRPr="00BD6A3B">
              <w:rPr>
                <w:sz w:val="21"/>
                <w:szCs w:val="21"/>
              </w:rPr>
              <w:t>(2,49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87(2,02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51(3,01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kewers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59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68(2,14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24(2,59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01(2,33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4,91(2,88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613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89(1,79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89(2,64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09(1,89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11(2,88)</w:t>
            </w:r>
          </w:p>
        </w:tc>
      </w:tr>
      <w:tr w:rsidR="00BD6A3B" w:rsidRPr="00455866" w:rsidTr="00983E0C">
        <w:tc>
          <w:tcPr>
            <w:tcW w:w="1701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fru_0670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7,65(1,47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3,87(2,83)</w:t>
            </w:r>
          </w:p>
        </w:tc>
        <w:tc>
          <w:tcPr>
            <w:tcW w:w="1276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6,57(1,95)</w:t>
            </w:r>
          </w:p>
        </w:tc>
        <w:tc>
          <w:tcPr>
            <w:tcW w:w="1275" w:type="dxa"/>
            <w:shd w:val="clear" w:color="auto" w:fill="auto"/>
          </w:tcPr>
          <w:p w:rsidR="00BD6A3B" w:rsidRPr="00BD6A3B" w:rsidRDefault="00BD6A3B" w:rsidP="00BD6A3B">
            <w:pPr>
              <w:spacing w:line="360" w:lineRule="auto"/>
              <w:rPr>
                <w:sz w:val="21"/>
                <w:szCs w:val="21"/>
              </w:rPr>
            </w:pPr>
            <w:r w:rsidRPr="00BD6A3B">
              <w:rPr>
                <w:sz w:val="21"/>
                <w:szCs w:val="21"/>
              </w:rPr>
              <w:t>5,71(2,53)</w:t>
            </w:r>
          </w:p>
        </w:tc>
      </w:tr>
    </w:tbl>
    <w:p w:rsidR="00EC7EBC" w:rsidRDefault="00EC7EBC" w:rsidP="00942C08">
      <w:pPr>
        <w:rPr>
          <w:lang w:val="en-GB"/>
        </w:rPr>
      </w:pPr>
    </w:p>
    <w:p w:rsidR="004E3530" w:rsidRDefault="004E3530" w:rsidP="00942C08">
      <w:pPr>
        <w:rPr>
          <w:lang w:val="en-GB"/>
        </w:rPr>
      </w:pPr>
    </w:p>
    <w:p w:rsidR="00983E0C" w:rsidRDefault="00983E0C" w:rsidP="00942C08">
      <w:pPr>
        <w:rPr>
          <w:lang w:val="en-GB"/>
        </w:rPr>
      </w:pPr>
    </w:p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EC7EBC" w:rsidRPr="00455866" w:rsidTr="00983E0C">
        <w:tc>
          <w:tcPr>
            <w:tcW w:w="1701" w:type="dxa"/>
            <w:shd w:val="clear" w:color="auto" w:fill="auto"/>
          </w:tcPr>
          <w:p w:rsidR="00EC7EBC" w:rsidRPr="00455866" w:rsidRDefault="00EC7EBC" w:rsidP="00EC7EBC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br w:type="column"/>
            </w: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EC7EBC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EC7EBC" w:rsidRPr="00455866" w:rsidRDefault="00EC7EBC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EC7EBC" w:rsidRPr="00455866" w:rsidTr="00983E0C">
        <w:tc>
          <w:tcPr>
            <w:tcW w:w="1701" w:type="dxa"/>
            <w:shd w:val="clear" w:color="auto" w:fill="auto"/>
          </w:tcPr>
          <w:p w:rsidR="00EC7EBC" w:rsidRPr="00455866" w:rsidRDefault="00EC7EBC" w:rsidP="00EC7EBC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EC7EBC" w:rsidRPr="00455866" w:rsidRDefault="00EC7EBC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EC7EBC" w:rsidRPr="00455866" w:rsidRDefault="00EC7EBC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EC7EBC" w:rsidRPr="00455866" w:rsidRDefault="00EC7EBC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EC7EBC" w:rsidRPr="00455866" w:rsidRDefault="00EC7EBC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EC7EBC" w:rsidRPr="00455866" w:rsidRDefault="00EC7EBC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itSalad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0683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12(1,9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99(2,67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25(2,03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72(2,71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1902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8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22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69(2,47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95(2,37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87(2,86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5515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12(1,6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77(2,61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46(2,13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35(2,66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itSlicesCut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5595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56(2,15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57(2,73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17(2,2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18(2,91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utPineapple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5772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35(2,1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2,86(2,41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66(2,1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97(2,88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5782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17(2,0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03(2,81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29(2,25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12(3</w:t>
            </w:r>
            <w:r w:rsidR="00101813">
              <w:rPr>
                <w:sz w:val="21"/>
                <w:szCs w:val="21"/>
              </w:rPr>
              <w:t>,00</w:t>
            </w:r>
            <w:r w:rsidRPr="00C25832">
              <w:rPr>
                <w:sz w:val="21"/>
                <w:szCs w:val="21"/>
              </w:rPr>
              <w:t>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trawberry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5795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27(1,93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49(2,67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19(2,01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25(3,01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ExtendedFruit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fru_5833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31(1,89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51(2,59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17(2,2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06(2,97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13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86(1,61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08(2,77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34(2,15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64(2,5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054116" w:rsidP="00C2583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14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43(1,89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52(2,78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4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19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03(3,01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054116" w:rsidP="00C2583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18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79(1,48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</w:t>
            </w:r>
            <w:r w:rsidR="00101813">
              <w:rPr>
                <w:sz w:val="21"/>
                <w:szCs w:val="21"/>
              </w:rPr>
              <w:t>,00</w:t>
            </w:r>
            <w:r w:rsidRPr="00C25832">
              <w:rPr>
                <w:sz w:val="21"/>
                <w:szCs w:val="21"/>
              </w:rPr>
              <w:t>(2,99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47(2,34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63(2,64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43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31(2,25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8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87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85(2,37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1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88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054116" w:rsidP="00C2583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72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58(2,4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32(3,01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31(2,16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51(2,91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83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93(1,95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03(3,1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72(2,15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54(2,92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96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81(1,5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64(2,7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34(2,12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88(2,87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099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65(1,71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37(2,8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21(2,18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81(2,83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Candies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101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62(2,17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11(2,92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2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46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9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91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112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24(1,93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79(2,88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03(2,25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5,46(2,92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113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7,69(1,44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4,3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2,9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34(1,93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12(2,72)</w:t>
            </w:r>
          </w:p>
        </w:tc>
      </w:tr>
      <w:tr w:rsidR="00C25832" w:rsidRPr="00455866" w:rsidTr="00983E0C">
        <w:tc>
          <w:tcPr>
            <w:tcW w:w="1701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sug_0116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1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(1,86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25(2,68)</w:t>
            </w:r>
          </w:p>
        </w:tc>
        <w:tc>
          <w:tcPr>
            <w:tcW w:w="1276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6,04(2,09)</w:t>
            </w:r>
          </w:p>
        </w:tc>
        <w:tc>
          <w:tcPr>
            <w:tcW w:w="1275" w:type="dxa"/>
            <w:shd w:val="clear" w:color="auto" w:fill="auto"/>
          </w:tcPr>
          <w:p w:rsidR="00C25832" w:rsidRPr="00C25832" w:rsidRDefault="00C25832" w:rsidP="00C25832">
            <w:pPr>
              <w:spacing w:line="360" w:lineRule="auto"/>
              <w:rPr>
                <w:sz w:val="21"/>
                <w:szCs w:val="21"/>
              </w:rPr>
            </w:pPr>
            <w:r w:rsidRPr="00C25832">
              <w:rPr>
                <w:sz w:val="21"/>
                <w:szCs w:val="21"/>
              </w:rPr>
              <w:t>3,89(2,8</w:t>
            </w:r>
            <w:r w:rsidR="00101813">
              <w:rPr>
                <w:sz w:val="21"/>
                <w:szCs w:val="21"/>
              </w:rPr>
              <w:t>0</w:t>
            </w:r>
            <w:r w:rsidRPr="00C25832">
              <w:rPr>
                <w:sz w:val="21"/>
                <w:szCs w:val="21"/>
              </w:rPr>
              <w:t>)</w:t>
            </w:r>
          </w:p>
        </w:tc>
      </w:tr>
    </w:tbl>
    <w:p w:rsidR="004E3530" w:rsidRDefault="004E3530" w:rsidP="00942C08">
      <w:pPr>
        <w:rPr>
          <w:lang w:val="en-GB"/>
        </w:rPr>
      </w:pPr>
    </w:p>
    <w:p w:rsidR="004E3530" w:rsidRDefault="004E3530" w:rsidP="00942C08">
      <w:pPr>
        <w:rPr>
          <w:lang w:val="en-GB"/>
        </w:rPr>
      </w:pPr>
    </w:p>
    <w:p w:rsidR="00983E0C" w:rsidRDefault="00983E0C" w:rsidP="00942C08">
      <w:pPr>
        <w:rPr>
          <w:lang w:val="en-GB"/>
        </w:rPr>
      </w:pPr>
    </w:p>
    <w:tbl>
      <w:tblPr>
        <w:tblW w:w="793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4E3530" w:rsidRPr="00455866" w:rsidTr="00983E0C">
        <w:tc>
          <w:tcPr>
            <w:tcW w:w="1701" w:type="dxa"/>
            <w:shd w:val="clear" w:color="auto" w:fill="auto"/>
          </w:tcPr>
          <w:p w:rsidR="004E3530" w:rsidRPr="00455866" w:rsidRDefault="004E3530" w:rsidP="00F4241D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column"/>
            </w: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4E3530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4E3530" w:rsidRPr="00455866" w:rsidRDefault="004E3530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4E3530" w:rsidRPr="00455866" w:rsidTr="00983E0C">
        <w:tc>
          <w:tcPr>
            <w:tcW w:w="1701" w:type="dxa"/>
            <w:shd w:val="clear" w:color="auto" w:fill="auto"/>
          </w:tcPr>
          <w:p w:rsidR="004E3530" w:rsidRPr="00455866" w:rsidRDefault="004E3530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4E3530" w:rsidRPr="00455866" w:rsidRDefault="004E3530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4E3530" w:rsidRPr="00455866" w:rsidRDefault="004E3530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4E3530" w:rsidRPr="00455866" w:rsidRDefault="004E3530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4E3530" w:rsidRPr="00455866" w:rsidRDefault="004E3530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4E3530" w:rsidRPr="00455866" w:rsidRDefault="004E3530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IceCream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35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71(1,59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4</w:t>
            </w:r>
            <w:r w:rsidR="00270E1E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88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56(1,96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03(2,77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41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9</w:t>
            </w:r>
            <w:r w:rsidR="0010181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1,36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62(2,86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64(2,06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52(2,58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47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84(2</w:t>
            </w:r>
            <w:r w:rsidR="00101813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91(2,67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31(1,88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18(2,72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50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4</w:t>
            </w:r>
            <w:r w:rsidR="0010181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1,82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</w:t>
            </w:r>
            <w:r w:rsidR="00DD2463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(2,7</w:t>
            </w:r>
            <w:r w:rsidR="00DD246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38(2,06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15(2,78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51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9</w:t>
            </w:r>
            <w:r w:rsidR="0010181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02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64(2,64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99(2,08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91(3,09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52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88(1,4</w:t>
            </w:r>
            <w:r w:rsidR="0010181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91(3</w:t>
            </w:r>
            <w:r w:rsidR="00DD2463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86(1,68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35(2,77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Donut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57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74(1,51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74(3,01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58(1,98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55(2,46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0166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81(1,96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8</w:t>
            </w:r>
            <w:r w:rsidR="00DD246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84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17(2,1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33(3,01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Pastri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152.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09(1,7</w:t>
            </w:r>
            <w:r w:rsidR="00DD246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77(2,6</w:t>
            </w:r>
            <w:r w:rsidR="00DD246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17(1,97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8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84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4009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27(1,78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,3</w:t>
            </w:r>
            <w:r w:rsidR="00DD246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3</w:t>
            </w:r>
            <w:r w:rsidR="00DD2463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51(2,06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</w:t>
            </w:r>
            <w:r w:rsidR="00665C5D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(3,02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Crep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4011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08(2,29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4</w:t>
            </w:r>
            <w:r w:rsidR="00DD2463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(2,81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92(2,31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</w:t>
            </w:r>
            <w:r w:rsidR="00665C5D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(3,04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054116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ffl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sug_4421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8,25(1,34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16(2,95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79(2,03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7,22(2,39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02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83(2,28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</w:t>
            </w:r>
            <w:r w:rsidR="00DD2463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(2,47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6,24(2,21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89(3</w:t>
            </w:r>
            <w:r w:rsidR="00665C5D">
              <w:rPr>
                <w:sz w:val="21"/>
                <w:szCs w:val="21"/>
              </w:rPr>
              <w:t>,00</w:t>
            </w:r>
            <w:r w:rsidRPr="00F4241D">
              <w:rPr>
                <w:sz w:val="21"/>
                <w:szCs w:val="21"/>
              </w:rPr>
              <w:t>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05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13(1,9</w:t>
            </w:r>
            <w:r w:rsidR="00DD2463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41(1,74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29(2,04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93(2,49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11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73(2,18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7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24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25(2,02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7</w:t>
            </w:r>
            <w:r w:rsidR="00375E42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78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12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68(1,76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66(1,99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3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1,98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42(2,65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48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35(1,99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76(2,3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2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35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61(2,9</w:t>
            </w:r>
            <w:r w:rsidR="00375E42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70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88(2,04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71(2,3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9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1,94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39(2,85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79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48(2,01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97(2,46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25(2,03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5</w:t>
            </w:r>
            <w:r w:rsidR="00375E42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2,87)</w:t>
            </w:r>
          </w:p>
        </w:tc>
      </w:tr>
      <w:tr w:rsidR="00F4241D" w:rsidRPr="00455866" w:rsidTr="00983E0C">
        <w:tc>
          <w:tcPr>
            <w:tcW w:w="1701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veg_0085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91(1,85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2,75(2,2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5,9</w:t>
            </w:r>
            <w:r w:rsidR="00665C5D">
              <w:rPr>
                <w:sz w:val="21"/>
                <w:szCs w:val="21"/>
              </w:rPr>
              <w:t>0</w:t>
            </w:r>
            <w:r w:rsidRPr="00F4241D">
              <w:rPr>
                <w:sz w:val="21"/>
                <w:szCs w:val="21"/>
              </w:rPr>
              <w:t>(1,95)</w:t>
            </w:r>
          </w:p>
        </w:tc>
        <w:tc>
          <w:tcPr>
            <w:tcW w:w="1275" w:type="dxa"/>
            <w:shd w:val="clear" w:color="auto" w:fill="auto"/>
          </w:tcPr>
          <w:p w:rsidR="00F4241D" w:rsidRPr="00F4241D" w:rsidRDefault="00F4241D" w:rsidP="00F4241D">
            <w:pPr>
              <w:spacing w:line="360" w:lineRule="auto"/>
              <w:rPr>
                <w:sz w:val="21"/>
                <w:szCs w:val="21"/>
              </w:rPr>
            </w:pPr>
            <w:r w:rsidRPr="00F4241D">
              <w:rPr>
                <w:sz w:val="21"/>
                <w:szCs w:val="21"/>
              </w:rPr>
              <w:t>3,22(2,62)</w:t>
            </w:r>
          </w:p>
        </w:tc>
      </w:tr>
    </w:tbl>
    <w:p w:rsidR="00732BBF" w:rsidRDefault="00732BBF" w:rsidP="00942C08">
      <w:pPr>
        <w:rPr>
          <w:lang w:val="en-GB"/>
        </w:rPr>
      </w:pPr>
    </w:p>
    <w:p w:rsidR="00983E0C" w:rsidRDefault="00983E0C" w:rsidP="00942C08">
      <w:pPr>
        <w:rPr>
          <w:lang w:val="en-GB"/>
        </w:rPr>
      </w:pPr>
    </w:p>
    <w:p w:rsidR="00983E0C" w:rsidRDefault="00983E0C" w:rsidP="00942C08">
      <w:pPr>
        <w:rPr>
          <w:lang w:val="en-GB"/>
        </w:rPr>
      </w:pPr>
    </w:p>
    <w:tbl>
      <w:tblPr>
        <w:tblW w:w="793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276"/>
        <w:gridCol w:w="1275"/>
      </w:tblGrid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455866" w:rsidRDefault="00732BBF" w:rsidP="00732BBF">
            <w:pPr>
              <w:ind w:left="-108"/>
              <w:rPr>
                <w:sz w:val="21"/>
                <w:szCs w:val="21"/>
                <w:lang w:val="en-GB"/>
              </w:rPr>
            </w:pP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br w:type="column"/>
            </w:r>
            <w:r>
              <w:rPr>
                <w:lang w:val="en-GB"/>
              </w:rPr>
              <w:br w:type="page"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tab/>
            </w:r>
            <w:r>
              <w:rPr>
                <w:lang w:val="en-GB"/>
              </w:rPr>
              <w:br w:type="page"/>
            </w:r>
            <w:r w:rsidRPr="00455866">
              <w:rPr>
                <w:sz w:val="21"/>
                <w:szCs w:val="21"/>
                <w:lang w:val="en-GB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CC68A3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Pic</w:t>
            </w:r>
          </w:p>
          <w:p w:rsidR="00732BBF" w:rsidRPr="00455866" w:rsidRDefault="00CC68A3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Valence</w:t>
            </w:r>
          </w:p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</w:t>
            </w:r>
            <w:r w:rsidRPr="00455866">
              <w:rPr>
                <w:sz w:val="21"/>
                <w:szCs w:val="21"/>
                <w:lang w:val="en-GB"/>
              </w:rPr>
              <w:t>rousal</w:t>
            </w:r>
          </w:p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Dominance</w:t>
            </w:r>
          </w:p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  <w:tc>
          <w:tcPr>
            <w:tcW w:w="1275" w:type="dxa"/>
            <w:shd w:val="clear" w:color="auto" w:fill="auto"/>
          </w:tcPr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Craving</w:t>
            </w:r>
          </w:p>
          <w:p w:rsidR="00732BBF" w:rsidRPr="00455866" w:rsidRDefault="00732BBF" w:rsidP="00B12FE9">
            <w:pPr>
              <w:jc w:val="center"/>
              <w:rPr>
                <w:sz w:val="21"/>
                <w:szCs w:val="21"/>
                <w:lang w:val="en-GB"/>
              </w:rPr>
            </w:pPr>
            <w:r w:rsidRPr="00455866">
              <w:rPr>
                <w:sz w:val="21"/>
                <w:szCs w:val="21"/>
                <w:lang w:val="en-GB"/>
              </w:rPr>
              <w:t>Mean (SD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455866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732BBF" w:rsidRPr="00455866" w:rsidRDefault="00732BBF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732BBF" w:rsidRPr="00455866" w:rsidRDefault="00732BBF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732BBF" w:rsidRPr="00455866" w:rsidRDefault="00732BBF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732BBF" w:rsidRPr="00455866" w:rsidRDefault="00732BBF" w:rsidP="00B12FE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auto"/>
          </w:tcPr>
          <w:p w:rsidR="00732BBF" w:rsidRPr="00455866" w:rsidRDefault="00732BBF" w:rsidP="00B12FE9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092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12(1,84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54(2,29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27(2,12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85(2,46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09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2</w:t>
            </w:r>
            <w:r w:rsidR="000865B2">
              <w:rPr>
                <w:sz w:val="21"/>
                <w:szCs w:val="21"/>
              </w:rPr>
              <w:t>0</w:t>
            </w:r>
            <w:r w:rsidRPr="00732BBF">
              <w:rPr>
                <w:sz w:val="21"/>
                <w:szCs w:val="21"/>
              </w:rPr>
              <w:t>(1,93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13(2,37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2</w:t>
            </w:r>
            <w:r w:rsidR="000865B2">
              <w:rPr>
                <w:sz w:val="21"/>
                <w:szCs w:val="21"/>
              </w:rPr>
              <w:t>0</w:t>
            </w:r>
            <w:r w:rsidRPr="00732BBF">
              <w:rPr>
                <w:sz w:val="21"/>
                <w:szCs w:val="21"/>
              </w:rPr>
              <w:t>(2,34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4,44(3,03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13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51(1,91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36(1,85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46(1,84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64(2,68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14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35(2,12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01(2,54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91(1,76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87(2,84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etableSkewer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18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11(2,31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66(2,14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59(2,3</w:t>
            </w:r>
            <w:r w:rsidR="000865B2">
              <w:rPr>
                <w:sz w:val="21"/>
                <w:szCs w:val="21"/>
              </w:rPr>
              <w:t>0</w:t>
            </w:r>
            <w:r w:rsidRPr="00732BBF">
              <w:rPr>
                <w:sz w:val="21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42(2,66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25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12(2,06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29(2,65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19(2,31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4,15(3,09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33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51(1,98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49(2,24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46(1,95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08(2,59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35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07(1,97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57(2,25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6,21(1,87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63(2,7</w:t>
            </w:r>
            <w:r w:rsidR="000865B2">
              <w:rPr>
                <w:sz w:val="21"/>
                <w:szCs w:val="21"/>
              </w:rPr>
              <w:t>0</w:t>
            </w:r>
            <w:r w:rsidRPr="00732BBF">
              <w:rPr>
                <w:sz w:val="21"/>
                <w:szCs w:val="21"/>
              </w:rPr>
              <w:t>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Avocado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48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37(1,87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65(2,06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77(2,35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51(2,71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52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67(1,92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95(2,21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36(2,27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59(2,72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86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24(2,17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69(2,15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49(2,12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41(2,71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198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6</w:t>
            </w:r>
            <w:r w:rsidR="000865B2">
              <w:rPr>
                <w:sz w:val="21"/>
                <w:szCs w:val="21"/>
              </w:rPr>
              <w:t>0</w:t>
            </w:r>
            <w:r w:rsidRPr="00732BBF">
              <w:rPr>
                <w:sz w:val="21"/>
                <w:szCs w:val="21"/>
              </w:rPr>
              <w:t>(2,01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23(2,22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61(2,13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4,31(2,76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Mixed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281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82(1,92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94(2,11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81(2,09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59(2,67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ColdSoup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455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97(2,22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88(2,33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85(2,07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87(3,01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TomatoSalad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_0725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61(2,01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96(2,32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34(2,14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79(2,73)</w:t>
            </w:r>
          </w:p>
        </w:tc>
      </w:tr>
      <w:tr w:rsidR="00732BBF" w:rsidRPr="00455866" w:rsidTr="00983E0C">
        <w:tc>
          <w:tcPr>
            <w:tcW w:w="1701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ind w:left="-108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GrilledVegetables</w:t>
            </w:r>
          </w:p>
        </w:tc>
        <w:tc>
          <w:tcPr>
            <w:tcW w:w="1134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vegofood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77(2,06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2,74(2,4</w:t>
            </w:r>
            <w:r w:rsidR="000865B2">
              <w:rPr>
                <w:sz w:val="21"/>
                <w:szCs w:val="21"/>
              </w:rPr>
              <w:t>0</w:t>
            </w:r>
            <w:r w:rsidRPr="00732BBF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5,96(1,99)</w:t>
            </w:r>
          </w:p>
        </w:tc>
        <w:tc>
          <w:tcPr>
            <w:tcW w:w="1275" w:type="dxa"/>
            <w:shd w:val="clear" w:color="auto" w:fill="auto"/>
          </w:tcPr>
          <w:p w:rsidR="00732BBF" w:rsidRPr="00732BBF" w:rsidRDefault="00732BBF" w:rsidP="00732BBF">
            <w:pPr>
              <w:spacing w:line="360" w:lineRule="auto"/>
              <w:rPr>
                <w:sz w:val="21"/>
                <w:szCs w:val="21"/>
              </w:rPr>
            </w:pPr>
            <w:r w:rsidRPr="00732BBF">
              <w:rPr>
                <w:sz w:val="21"/>
                <w:szCs w:val="21"/>
              </w:rPr>
              <w:t>3,33(2,88)</w:t>
            </w:r>
          </w:p>
        </w:tc>
      </w:tr>
    </w:tbl>
    <w:p w:rsidR="008465EB" w:rsidRDefault="00312615" w:rsidP="00942C08">
      <w:pPr>
        <w:rPr>
          <w:lang w:val="en-GB"/>
        </w:rPr>
      </w:pPr>
      <w:r>
        <w:rPr>
          <w:lang w:val="en-GB"/>
        </w:rPr>
        <w:br w:type="column"/>
      </w: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1E5ECB">
      <w:pPr>
        <w:ind w:left="142"/>
        <w:rPr>
          <w:lang w:val="en-GB"/>
        </w:rPr>
      </w:pPr>
    </w:p>
    <w:p w:rsidR="008465EB" w:rsidRDefault="008465EB" w:rsidP="00942C08">
      <w:pPr>
        <w:rPr>
          <w:lang w:val="en-GB"/>
        </w:rPr>
      </w:pPr>
    </w:p>
    <w:sectPr w:rsidR="008465EB" w:rsidSect="00942C08">
      <w:headerReference w:type="even" r:id="rId13"/>
      <w:headerReference w:type="default" r:id="rId14"/>
      <w:headerReference w:type="first" r:id="rId15"/>
      <w:pgSz w:w="16840" w:h="11900" w:orient="landscape"/>
      <w:pgMar w:top="1800" w:right="1440" w:bottom="851" w:left="1440" w:header="708" w:footer="708" w:gutter="0"/>
      <w:cols w:num="2" w:space="17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D67" w:rsidRDefault="00975D67" w:rsidP="0035676C">
      <w:r>
        <w:separator/>
      </w:r>
    </w:p>
  </w:endnote>
  <w:endnote w:type="continuationSeparator" w:id="0">
    <w:p w:rsidR="00975D67" w:rsidRDefault="00975D67" w:rsidP="00356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2270" w:rsidRDefault="004222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2270" w:rsidRDefault="0042227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2270" w:rsidRDefault="004222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D67" w:rsidRDefault="00975D67" w:rsidP="0035676C">
      <w:r>
        <w:separator/>
      </w:r>
    </w:p>
  </w:footnote>
  <w:footnote w:type="continuationSeparator" w:id="0">
    <w:p w:rsidR="00975D67" w:rsidRDefault="00975D67" w:rsidP="003567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4B6" w:rsidRDefault="00A804B6" w:rsidP="00B3087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0EC">
      <w:rPr>
        <w:rStyle w:val="PageNumber"/>
        <w:noProof/>
      </w:rPr>
      <w:t>2</w:t>
    </w:r>
    <w:r>
      <w:rPr>
        <w:rStyle w:val="PageNumber"/>
      </w:rPr>
      <w:fldChar w:fldCharType="end"/>
    </w:r>
  </w:p>
  <w:p w:rsidR="00054116" w:rsidRDefault="00054116" w:rsidP="00A804B6">
    <w:pPr>
      <w:pStyle w:val="Header"/>
      <w:ind w:right="360" w:firstLine="360"/>
    </w:pPr>
    <w:r>
      <w:t>Open Library of Affective Foods (OLAF); 2014</w:t>
    </w:r>
  </w:p>
  <w:p w:rsidR="00054116" w:rsidRPr="003556CC" w:rsidRDefault="00054116">
    <w:pPr>
      <w:pStyle w:val="Header"/>
      <w:rPr>
        <w:b/>
      </w:rPr>
    </w:pPr>
    <w:r>
      <w:rPr>
        <w:b/>
      </w:rPr>
      <w:t xml:space="preserve">All </w:t>
    </w:r>
    <w:r w:rsidR="007E1A9D">
      <w:rPr>
        <w:b/>
      </w:rPr>
      <w:t>Participants</w:t>
    </w:r>
    <w:r w:rsidR="00422270" w:rsidRPr="00422270">
      <w:rPr>
        <w:b/>
      </w:rPr>
      <w:t xml:space="preserve"> </w:t>
    </w:r>
    <w:r w:rsidR="00422270">
      <w:rPr>
        <w:b/>
      </w:rPr>
      <w:tab/>
      <w:t>Affective and food craving rating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4B6" w:rsidRDefault="00A804B6" w:rsidP="00B3087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0EC">
      <w:rPr>
        <w:rStyle w:val="PageNumber"/>
        <w:noProof/>
      </w:rPr>
      <w:t>1</w:t>
    </w:r>
    <w:r>
      <w:rPr>
        <w:rStyle w:val="PageNumber"/>
      </w:rPr>
      <w:fldChar w:fldCharType="end"/>
    </w:r>
  </w:p>
  <w:p w:rsidR="00054116" w:rsidRDefault="00054116" w:rsidP="00A804B6">
    <w:pPr>
      <w:pStyle w:val="Header"/>
      <w:ind w:right="360" w:firstLine="360"/>
    </w:pPr>
    <w:r>
      <w:t>Open Library of Affective Foods (OLAF); 2014</w:t>
    </w:r>
  </w:p>
  <w:p w:rsidR="00054116" w:rsidRPr="00154F64" w:rsidRDefault="00054116">
    <w:pPr>
      <w:pStyle w:val="Header"/>
      <w:rPr>
        <w:b/>
      </w:rPr>
    </w:pPr>
    <w:r>
      <w:rPr>
        <w:b/>
      </w:rPr>
      <w:t>All</w:t>
    </w:r>
    <w:r w:rsidRPr="00154F64">
      <w:rPr>
        <w:b/>
      </w:rPr>
      <w:t xml:space="preserve"> </w:t>
    </w:r>
    <w:r w:rsidR="007E1A9D">
      <w:rPr>
        <w:b/>
      </w:rPr>
      <w:t>Participants</w:t>
    </w:r>
    <w:r w:rsidR="00422270">
      <w:rPr>
        <w:b/>
      </w:rPr>
      <w:tab/>
      <w:t>Affective and food craving rating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09EF" w:rsidRDefault="001209EF" w:rsidP="00CF795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0EC">
      <w:rPr>
        <w:rStyle w:val="PageNumber"/>
        <w:noProof/>
      </w:rPr>
      <w:t>6</w:t>
    </w:r>
    <w:r>
      <w:rPr>
        <w:rStyle w:val="PageNumber"/>
      </w:rPr>
      <w:fldChar w:fldCharType="end"/>
    </w:r>
  </w:p>
  <w:p w:rsidR="00054116" w:rsidRDefault="00054116" w:rsidP="001209EF">
    <w:pPr>
      <w:pStyle w:val="Header"/>
      <w:ind w:right="360"/>
    </w:pPr>
    <w:r>
      <w:t>Open Library of Affective Foods (OLAF); 2014</w:t>
    </w:r>
  </w:p>
  <w:p w:rsidR="00054116" w:rsidRPr="00000090" w:rsidRDefault="00054116">
    <w:pPr>
      <w:pStyle w:val="Header"/>
      <w:rPr>
        <w:b/>
      </w:rPr>
    </w:pPr>
    <w:r>
      <w:rPr>
        <w:b/>
      </w:rPr>
      <w:t xml:space="preserve">Male </w:t>
    </w:r>
    <w:r w:rsidR="007E1A9D">
      <w:rPr>
        <w:b/>
      </w:rPr>
      <w:t>Participants</w:t>
    </w:r>
    <w:r w:rsidR="00422270" w:rsidRPr="00422270">
      <w:rPr>
        <w:b/>
      </w:rPr>
      <w:t xml:space="preserve"> </w:t>
    </w:r>
    <w:r w:rsidR="00422270">
      <w:rPr>
        <w:b/>
      </w:rPr>
      <w:tab/>
      <w:t>Affective and food craving ratings</w:t>
    </w: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09EF" w:rsidRDefault="001209EF" w:rsidP="00CF795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0EC">
      <w:rPr>
        <w:rStyle w:val="PageNumber"/>
        <w:noProof/>
      </w:rPr>
      <w:t>8</w:t>
    </w:r>
    <w:r>
      <w:rPr>
        <w:rStyle w:val="PageNumber"/>
      </w:rPr>
      <w:fldChar w:fldCharType="end"/>
    </w:r>
  </w:p>
  <w:p w:rsidR="00054116" w:rsidRDefault="00054116" w:rsidP="001209EF">
    <w:pPr>
      <w:pStyle w:val="Header"/>
      <w:ind w:right="360"/>
    </w:pPr>
    <w:r>
      <w:t>Open Library of Affective Foods (OLAF); 2014</w:t>
    </w:r>
  </w:p>
  <w:p w:rsidR="00054116" w:rsidRPr="003556CC" w:rsidRDefault="00054116">
    <w:pPr>
      <w:pStyle w:val="Header"/>
      <w:rPr>
        <w:b/>
      </w:rPr>
    </w:pPr>
    <w:r>
      <w:rPr>
        <w:b/>
      </w:rPr>
      <w:t xml:space="preserve">Female </w:t>
    </w:r>
    <w:r w:rsidR="007E1A9D">
      <w:rPr>
        <w:b/>
      </w:rPr>
      <w:t>Participants</w:t>
    </w:r>
    <w:r w:rsidR="00422270" w:rsidRPr="00422270">
      <w:rPr>
        <w:b/>
      </w:rPr>
      <w:t xml:space="preserve"> </w:t>
    </w:r>
    <w:r w:rsidR="00422270">
      <w:rPr>
        <w:b/>
      </w:rPr>
      <w:tab/>
      <w:t xml:space="preserve">    Affective and food craving ratings</w:t>
    </w: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09EF" w:rsidRDefault="001209EF" w:rsidP="00CF795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0EC">
      <w:rPr>
        <w:rStyle w:val="PageNumber"/>
        <w:noProof/>
      </w:rPr>
      <w:t>9</w:t>
    </w:r>
    <w:r>
      <w:rPr>
        <w:rStyle w:val="PageNumber"/>
      </w:rPr>
      <w:fldChar w:fldCharType="end"/>
    </w:r>
  </w:p>
  <w:p w:rsidR="00054116" w:rsidRDefault="00054116" w:rsidP="001209EF">
    <w:pPr>
      <w:pStyle w:val="Header"/>
      <w:ind w:right="360"/>
    </w:pPr>
    <w:r>
      <w:t>Open Library of Affective Foods (OLAF); 2014</w:t>
    </w:r>
  </w:p>
  <w:p w:rsidR="00054116" w:rsidRPr="00154F64" w:rsidRDefault="00054116">
    <w:pPr>
      <w:pStyle w:val="Header"/>
      <w:rPr>
        <w:b/>
      </w:rPr>
    </w:pPr>
    <w:r>
      <w:rPr>
        <w:b/>
      </w:rPr>
      <w:t>Female</w:t>
    </w:r>
    <w:r w:rsidRPr="00154F64">
      <w:rPr>
        <w:b/>
      </w:rPr>
      <w:t xml:space="preserve"> </w:t>
    </w:r>
    <w:r w:rsidR="007E1A9D">
      <w:rPr>
        <w:b/>
      </w:rPr>
      <w:t>Participants</w:t>
    </w:r>
    <w:r w:rsidR="00422270" w:rsidRPr="00422270">
      <w:rPr>
        <w:b/>
      </w:rPr>
      <w:t xml:space="preserve"> </w:t>
    </w:r>
    <w:r w:rsidR="00422270">
      <w:rPr>
        <w:b/>
      </w:rPr>
      <w:tab/>
      <w:t xml:space="preserve">    Affective and food craving ratings</w:t>
    </w:r>
  </w:p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09EF" w:rsidRDefault="001209EF" w:rsidP="00CF795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0EC">
      <w:rPr>
        <w:rStyle w:val="PageNumber"/>
        <w:noProof/>
      </w:rPr>
      <w:t>7</w:t>
    </w:r>
    <w:r>
      <w:rPr>
        <w:rStyle w:val="PageNumber"/>
      </w:rPr>
      <w:fldChar w:fldCharType="end"/>
    </w:r>
  </w:p>
  <w:p w:rsidR="00054116" w:rsidRDefault="00054116" w:rsidP="001209EF">
    <w:pPr>
      <w:pStyle w:val="Header"/>
      <w:ind w:right="360"/>
    </w:pPr>
    <w:r>
      <w:t>Open Library of Affective Foods (OLAF); 2014</w:t>
    </w:r>
  </w:p>
  <w:p w:rsidR="00054116" w:rsidRPr="00000090" w:rsidRDefault="00054116">
    <w:pPr>
      <w:pStyle w:val="Header"/>
      <w:rPr>
        <w:b/>
      </w:rPr>
    </w:pPr>
    <w:r>
      <w:rPr>
        <w:b/>
      </w:rPr>
      <w:t xml:space="preserve">Female </w:t>
    </w:r>
    <w:r w:rsidR="007E1A9D">
      <w:rPr>
        <w:b/>
      </w:rPr>
      <w:t>Participants</w:t>
    </w:r>
    <w:r w:rsidR="00422270">
      <w:rPr>
        <w:b/>
      </w:rPr>
      <w:t xml:space="preserve"> </w:t>
    </w:r>
    <w:r w:rsidR="00422270">
      <w:rPr>
        <w:b/>
      </w:rPr>
      <w:tab/>
      <w:t xml:space="preserve">    Affective and food craving rating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TrackMoves/>
  <w:defaultTabStop w:val="720"/>
  <w:evenAndOddHeaders/>
  <w:drawingGridHorizontalSpacing w:val="181"/>
  <w:drawingGridVerticalSpacing w:val="181"/>
  <w:displayHorizontalDrawingGridEvery w:val="4"/>
  <w:displayVerticalDrawingGridEvery w:val="4"/>
  <w:characterSpacingControl w:val="doNotCompress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42941"/>
    <w:rsid w:val="00000090"/>
    <w:rsid w:val="000105E0"/>
    <w:rsid w:val="000129FB"/>
    <w:rsid w:val="00014C12"/>
    <w:rsid w:val="0001637F"/>
    <w:rsid w:val="00020599"/>
    <w:rsid w:val="000312EE"/>
    <w:rsid w:val="00044358"/>
    <w:rsid w:val="00054116"/>
    <w:rsid w:val="00055BFD"/>
    <w:rsid w:val="00074D66"/>
    <w:rsid w:val="00085234"/>
    <w:rsid w:val="000865B2"/>
    <w:rsid w:val="00090DCA"/>
    <w:rsid w:val="000B4474"/>
    <w:rsid w:val="000D3802"/>
    <w:rsid w:val="000F2809"/>
    <w:rsid w:val="000F56F9"/>
    <w:rsid w:val="00101813"/>
    <w:rsid w:val="001074C2"/>
    <w:rsid w:val="0011515D"/>
    <w:rsid w:val="001209EF"/>
    <w:rsid w:val="00125781"/>
    <w:rsid w:val="00154F64"/>
    <w:rsid w:val="00155821"/>
    <w:rsid w:val="001620C4"/>
    <w:rsid w:val="0016219E"/>
    <w:rsid w:val="001628DE"/>
    <w:rsid w:val="001740D2"/>
    <w:rsid w:val="00187F2C"/>
    <w:rsid w:val="001A2963"/>
    <w:rsid w:val="001B01F4"/>
    <w:rsid w:val="001B0F4E"/>
    <w:rsid w:val="001C614B"/>
    <w:rsid w:val="001D32C9"/>
    <w:rsid w:val="001D470D"/>
    <w:rsid w:val="001E17F3"/>
    <w:rsid w:val="001E5ECB"/>
    <w:rsid w:val="001F28DE"/>
    <w:rsid w:val="001F2CB0"/>
    <w:rsid w:val="00215365"/>
    <w:rsid w:val="00231093"/>
    <w:rsid w:val="00232713"/>
    <w:rsid w:val="002460A1"/>
    <w:rsid w:val="0025702F"/>
    <w:rsid w:val="002666A3"/>
    <w:rsid w:val="00270E1E"/>
    <w:rsid w:val="00275796"/>
    <w:rsid w:val="00284709"/>
    <w:rsid w:val="00296027"/>
    <w:rsid w:val="002B2F64"/>
    <w:rsid w:val="002F7168"/>
    <w:rsid w:val="0031053D"/>
    <w:rsid w:val="00310804"/>
    <w:rsid w:val="00312615"/>
    <w:rsid w:val="003246B0"/>
    <w:rsid w:val="0032793F"/>
    <w:rsid w:val="00342BB2"/>
    <w:rsid w:val="003435AC"/>
    <w:rsid w:val="00345ACC"/>
    <w:rsid w:val="003532B9"/>
    <w:rsid w:val="003556CC"/>
    <w:rsid w:val="0035676C"/>
    <w:rsid w:val="00364B8C"/>
    <w:rsid w:val="0036704E"/>
    <w:rsid w:val="00374055"/>
    <w:rsid w:val="00375E42"/>
    <w:rsid w:val="00377ECC"/>
    <w:rsid w:val="00394D1E"/>
    <w:rsid w:val="00396903"/>
    <w:rsid w:val="003B59FE"/>
    <w:rsid w:val="003C6EFE"/>
    <w:rsid w:val="003E4CF1"/>
    <w:rsid w:val="003F0910"/>
    <w:rsid w:val="003F63EE"/>
    <w:rsid w:val="00412EC1"/>
    <w:rsid w:val="0041372C"/>
    <w:rsid w:val="00414D08"/>
    <w:rsid w:val="00422270"/>
    <w:rsid w:val="00431CD3"/>
    <w:rsid w:val="004517C8"/>
    <w:rsid w:val="00455866"/>
    <w:rsid w:val="004952C0"/>
    <w:rsid w:val="004D7AAD"/>
    <w:rsid w:val="004E3530"/>
    <w:rsid w:val="00537514"/>
    <w:rsid w:val="0053757D"/>
    <w:rsid w:val="005548DC"/>
    <w:rsid w:val="00566A73"/>
    <w:rsid w:val="0058227C"/>
    <w:rsid w:val="0059140A"/>
    <w:rsid w:val="005A40D0"/>
    <w:rsid w:val="005B00B7"/>
    <w:rsid w:val="005B6DFF"/>
    <w:rsid w:val="005D50AE"/>
    <w:rsid w:val="005E26EE"/>
    <w:rsid w:val="006061F6"/>
    <w:rsid w:val="006064B4"/>
    <w:rsid w:val="00616FBD"/>
    <w:rsid w:val="00623B86"/>
    <w:rsid w:val="0063062A"/>
    <w:rsid w:val="0063388F"/>
    <w:rsid w:val="00633AFE"/>
    <w:rsid w:val="00640D9A"/>
    <w:rsid w:val="00642941"/>
    <w:rsid w:val="00644CBD"/>
    <w:rsid w:val="00652385"/>
    <w:rsid w:val="006542E8"/>
    <w:rsid w:val="00656947"/>
    <w:rsid w:val="00665C5D"/>
    <w:rsid w:val="006678D5"/>
    <w:rsid w:val="00672577"/>
    <w:rsid w:val="00674AAB"/>
    <w:rsid w:val="006A4D30"/>
    <w:rsid w:val="006B5883"/>
    <w:rsid w:val="006B6E77"/>
    <w:rsid w:val="006C2F51"/>
    <w:rsid w:val="006E606B"/>
    <w:rsid w:val="006F24AB"/>
    <w:rsid w:val="006F7D12"/>
    <w:rsid w:val="00704A24"/>
    <w:rsid w:val="00712450"/>
    <w:rsid w:val="00714281"/>
    <w:rsid w:val="00721179"/>
    <w:rsid w:val="0073256F"/>
    <w:rsid w:val="00732BBF"/>
    <w:rsid w:val="00742583"/>
    <w:rsid w:val="00743C60"/>
    <w:rsid w:val="00752A79"/>
    <w:rsid w:val="00753FA9"/>
    <w:rsid w:val="00755B36"/>
    <w:rsid w:val="00762904"/>
    <w:rsid w:val="0077173B"/>
    <w:rsid w:val="00774540"/>
    <w:rsid w:val="0078639B"/>
    <w:rsid w:val="007A5500"/>
    <w:rsid w:val="007B582C"/>
    <w:rsid w:val="007C38D6"/>
    <w:rsid w:val="007D4D67"/>
    <w:rsid w:val="007D77AE"/>
    <w:rsid w:val="007E1A9D"/>
    <w:rsid w:val="008216C7"/>
    <w:rsid w:val="00826C5E"/>
    <w:rsid w:val="008465EB"/>
    <w:rsid w:val="00856A5F"/>
    <w:rsid w:val="00860BCE"/>
    <w:rsid w:val="0087088E"/>
    <w:rsid w:val="0087419E"/>
    <w:rsid w:val="00875A16"/>
    <w:rsid w:val="00875D47"/>
    <w:rsid w:val="0087679E"/>
    <w:rsid w:val="00880F0D"/>
    <w:rsid w:val="008830F4"/>
    <w:rsid w:val="00894412"/>
    <w:rsid w:val="008A1F31"/>
    <w:rsid w:val="008A6F6A"/>
    <w:rsid w:val="008B17C9"/>
    <w:rsid w:val="008B63DC"/>
    <w:rsid w:val="008C5380"/>
    <w:rsid w:val="008D1FC3"/>
    <w:rsid w:val="008E07C2"/>
    <w:rsid w:val="008E40FC"/>
    <w:rsid w:val="008F242E"/>
    <w:rsid w:val="00905413"/>
    <w:rsid w:val="00906266"/>
    <w:rsid w:val="00911918"/>
    <w:rsid w:val="00912FDC"/>
    <w:rsid w:val="00915CAA"/>
    <w:rsid w:val="00922128"/>
    <w:rsid w:val="00931827"/>
    <w:rsid w:val="009344DF"/>
    <w:rsid w:val="00942C08"/>
    <w:rsid w:val="0094440F"/>
    <w:rsid w:val="00952234"/>
    <w:rsid w:val="00975D67"/>
    <w:rsid w:val="00983E0C"/>
    <w:rsid w:val="009B4313"/>
    <w:rsid w:val="009B5188"/>
    <w:rsid w:val="009C4DB5"/>
    <w:rsid w:val="009C70CA"/>
    <w:rsid w:val="009D15CC"/>
    <w:rsid w:val="009D76FC"/>
    <w:rsid w:val="009F1CCB"/>
    <w:rsid w:val="009F25E4"/>
    <w:rsid w:val="00A07F76"/>
    <w:rsid w:val="00A3584C"/>
    <w:rsid w:val="00A477CF"/>
    <w:rsid w:val="00A565BB"/>
    <w:rsid w:val="00A7192E"/>
    <w:rsid w:val="00A804B6"/>
    <w:rsid w:val="00A8706D"/>
    <w:rsid w:val="00A87C3F"/>
    <w:rsid w:val="00A965A9"/>
    <w:rsid w:val="00A97A76"/>
    <w:rsid w:val="00AA1809"/>
    <w:rsid w:val="00AC5FD7"/>
    <w:rsid w:val="00AC7A54"/>
    <w:rsid w:val="00AD42C3"/>
    <w:rsid w:val="00AE613F"/>
    <w:rsid w:val="00AF0009"/>
    <w:rsid w:val="00B07CCD"/>
    <w:rsid w:val="00B12FE9"/>
    <w:rsid w:val="00B23558"/>
    <w:rsid w:val="00B24C11"/>
    <w:rsid w:val="00B252EF"/>
    <w:rsid w:val="00B27E0D"/>
    <w:rsid w:val="00B30874"/>
    <w:rsid w:val="00B539AB"/>
    <w:rsid w:val="00B57B5C"/>
    <w:rsid w:val="00B6518E"/>
    <w:rsid w:val="00B80A79"/>
    <w:rsid w:val="00B9080F"/>
    <w:rsid w:val="00B97404"/>
    <w:rsid w:val="00BA14D7"/>
    <w:rsid w:val="00BB1A10"/>
    <w:rsid w:val="00BB4838"/>
    <w:rsid w:val="00BD6A3B"/>
    <w:rsid w:val="00BF097B"/>
    <w:rsid w:val="00C02283"/>
    <w:rsid w:val="00C050A7"/>
    <w:rsid w:val="00C25832"/>
    <w:rsid w:val="00C27117"/>
    <w:rsid w:val="00C321BA"/>
    <w:rsid w:val="00C353A3"/>
    <w:rsid w:val="00C37E58"/>
    <w:rsid w:val="00C44165"/>
    <w:rsid w:val="00C56491"/>
    <w:rsid w:val="00C607F0"/>
    <w:rsid w:val="00C61524"/>
    <w:rsid w:val="00C744A8"/>
    <w:rsid w:val="00C92658"/>
    <w:rsid w:val="00CA43E0"/>
    <w:rsid w:val="00CA6270"/>
    <w:rsid w:val="00CB1B33"/>
    <w:rsid w:val="00CB384F"/>
    <w:rsid w:val="00CB45A0"/>
    <w:rsid w:val="00CC68A3"/>
    <w:rsid w:val="00CD2797"/>
    <w:rsid w:val="00CE3E80"/>
    <w:rsid w:val="00CE70EC"/>
    <w:rsid w:val="00CF4DB2"/>
    <w:rsid w:val="00CF795D"/>
    <w:rsid w:val="00D13C22"/>
    <w:rsid w:val="00D22719"/>
    <w:rsid w:val="00D5168B"/>
    <w:rsid w:val="00D56C8E"/>
    <w:rsid w:val="00D77743"/>
    <w:rsid w:val="00D81D44"/>
    <w:rsid w:val="00D87E39"/>
    <w:rsid w:val="00D96854"/>
    <w:rsid w:val="00DC396A"/>
    <w:rsid w:val="00DC402B"/>
    <w:rsid w:val="00DD2463"/>
    <w:rsid w:val="00E04216"/>
    <w:rsid w:val="00E50F20"/>
    <w:rsid w:val="00E55502"/>
    <w:rsid w:val="00E5734F"/>
    <w:rsid w:val="00E60176"/>
    <w:rsid w:val="00E608F9"/>
    <w:rsid w:val="00E73071"/>
    <w:rsid w:val="00E77037"/>
    <w:rsid w:val="00EB30AE"/>
    <w:rsid w:val="00EB60D2"/>
    <w:rsid w:val="00EC77B7"/>
    <w:rsid w:val="00EC7EBC"/>
    <w:rsid w:val="00EF1A95"/>
    <w:rsid w:val="00F23DFC"/>
    <w:rsid w:val="00F276B8"/>
    <w:rsid w:val="00F2779B"/>
    <w:rsid w:val="00F4241D"/>
    <w:rsid w:val="00F50AED"/>
    <w:rsid w:val="00F55EFB"/>
    <w:rsid w:val="00F74004"/>
    <w:rsid w:val="00F82D13"/>
    <w:rsid w:val="00F948F3"/>
    <w:rsid w:val="00FA0930"/>
    <w:rsid w:val="00FA15B0"/>
    <w:rsid w:val="00FA181C"/>
    <w:rsid w:val="00FA3A4D"/>
    <w:rsid w:val="00FE75C5"/>
    <w:rsid w:val="00FE783B"/>
    <w:rsid w:val="00FF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uiPriority w:val="99"/>
    <w:unhideWhenUsed/>
    <w:rsid w:val="00537514"/>
    <w:rPr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35676C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35676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676C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35676C"/>
    <w:rPr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7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5ECB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ageNumber">
    <w:name w:val="page number"/>
    <w:uiPriority w:val="99"/>
    <w:semiHidden/>
    <w:unhideWhenUsed/>
    <w:rsid w:val="00942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header" Target="header5.xml"/><Relationship Id="rId4" Type="http://schemas.openxmlformats.org/officeDocument/2006/relationships/webSettings" Target="webSettings.xml"/><Relationship Id="rId7" Type="http://schemas.openxmlformats.org/officeDocument/2006/relationships/header" Target="header1.xml"/><Relationship Id="rId11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6" Type="http://schemas.openxmlformats.org/officeDocument/2006/relationships/fontTable" Target="fontTable.xml"/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0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eader" Target="header6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9" Type="http://schemas.openxmlformats.org/officeDocument/2006/relationships/footer" Target="footer1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6064EE-0285-CE4F-859B-98F24EECB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22</Words>
  <Characters>17229</Characters>
  <Application>Microsoft Macintosh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 de Granada</Company>
  <LinksUpToDate>false</LinksUpToDate>
  <CharactersWithSpaces>20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lgado Rodriguez</dc:creator>
  <cp:keywords/>
  <dc:description/>
  <cp:lastModifiedBy>Laura Miccoli</cp:lastModifiedBy>
  <cp:revision>2</cp:revision>
  <cp:lastPrinted>2014-06-06T09:48:00Z</cp:lastPrinted>
  <dcterms:created xsi:type="dcterms:W3CDTF">2014-06-15T19:49:00Z</dcterms:created>
  <dcterms:modified xsi:type="dcterms:W3CDTF">2014-06-15T19:49:00Z</dcterms:modified>
</cp:coreProperties>
</file>